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9F789" w14:textId="5A72600B" w:rsidR="00EB46AB" w:rsidRPr="00C16876" w:rsidRDefault="00D74CA7" w:rsidP="001E48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ONLINE REPOSITORY</w:t>
      </w:r>
    </w:p>
    <w:p w14:paraId="71B76165" w14:textId="77777777" w:rsidR="001E4849" w:rsidRPr="00C16876" w:rsidRDefault="00D74CA7" w:rsidP="001E484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Pr="00C16876">
        <w:rPr>
          <w:rFonts w:ascii="Times New Roman" w:hAnsi="Times New Roman" w:cs="Times New Roman"/>
          <w:sz w:val="24"/>
          <w:szCs w:val="24"/>
        </w:rPr>
        <w:br/>
      </w:r>
      <w:r w:rsidRPr="00C16876">
        <w:rPr>
          <w:rFonts w:ascii="Times New Roman" w:hAnsi="Times New Roman" w:cs="Times New Roman"/>
          <w:b/>
          <w:sz w:val="24"/>
          <w:szCs w:val="24"/>
        </w:rPr>
        <w:t>Ethics</w:t>
      </w:r>
    </w:p>
    <w:p w14:paraId="5C498F5D" w14:textId="32DFB3A7" w:rsidR="001E4849" w:rsidRPr="00C16876" w:rsidRDefault="001E4849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 xml:space="preserve">Diagnostic examination of the patient included consent for collection of medical information, donation of </w:t>
      </w:r>
      <w:r w:rsidR="002A74CE" w:rsidRPr="00C16876">
        <w:rPr>
          <w:rFonts w:ascii="Times New Roman" w:hAnsi="Times New Roman" w:cs="Times New Roman"/>
          <w:sz w:val="24"/>
          <w:szCs w:val="24"/>
        </w:rPr>
        <w:t xml:space="preserve">a </w:t>
      </w:r>
      <w:r w:rsidRPr="00C16876">
        <w:rPr>
          <w:rFonts w:ascii="Times New Roman" w:hAnsi="Times New Roman" w:cs="Times New Roman"/>
          <w:sz w:val="24"/>
          <w:szCs w:val="24"/>
        </w:rPr>
        <w:t>peripheral blood</w:t>
      </w:r>
      <w:r w:rsidR="002A74CE" w:rsidRPr="00C16876">
        <w:rPr>
          <w:rFonts w:ascii="Times New Roman" w:hAnsi="Times New Roman" w:cs="Times New Roman"/>
          <w:sz w:val="24"/>
          <w:szCs w:val="24"/>
        </w:rPr>
        <w:t xml:space="preserve"> sample</w:t>
      </w:r>
      <w:r w:rsidRPr="00C16876">
        <w:rPr>
          <w:rFonts w:ascii="Times New Roman" w:hAnsi="Times New Roman" w:cs="Times New Roman"/>
          <w:sz w:val="24"/>
          <w:szCs w:val="24"/>
        </w:rPr>
        <w:t xml:space="preserve">, and </w:t>
      </w:r>
      <w:r w:rsidR="002A74CE" w:rsidRPr="00C16876">
        <w:rPr>
          <w:rFonts w:ascii="Times New Roman" w:hAnsi="Times New Roman" w:cs="Times New Roman"/>
          <w:sz w:val="24"/>
          <w:szCs w:val="24"/>
        </w:rPr>
        <w:t>whole-exome sequencing</w:t>
      </w:r>
      <w:r w:rsidRPr="00C16876">
        <w:rPr>
          <w:rFonts w:ascii="Times New Roman" w:hAnsi="Times New Roman" w:cs="Times New Roman"/>
          <w:sz w:val="24"/>
          <w:szCs w:val="24"/>
        </w:rPr>
        <w:t xml:space="preserve">. The study was carried </w:t>
      </w:r>
      <w:r w:rsidR="00801322" w:rsidRPr="00C16876">
        <w:rPr>
          <w:rFonts w:ascii="Times New Roman" w:hAnsi="Times New Roman" w:cs="Times New Roman"/>
          <w:sz w:val="24"/>
          <w:szCs w:val="24"/>
        </w:rPr>
        <w:t xml:space="preserve">out </w:t>
      </w:r>
      <w:r w:rsidRPr="00C16876">
        <w:rPr>
          <w:rFonts w:ascii="Times New Roman" w:hAnsi="Times New Roman" w:cs="Times New Roman"/>
          <w:sz w:val="24"/>
          <w:szCs w:val="24"/>
        </w:rPr>
        <w:t xml:space="preserve">as part of a </w:t>
      </w:r>
      <w:r w:rsidR="002A74CE" w:rsidRPr="00C16876">
        <w:rPr>
          <w:rFonts w:ascii="Times New Roman" w:hAnsi="Times New Roman" w:cs="Times New Roman"/>
          <w:sz w:val="24"/>
          <w:szCs w:val="24"/>
        </w:rPr>
        <w:t>multi-</w:t>
      </w:r>
      <w:proofErr w:type="spellStart"/>
      <w:r w:rsidR="002A74CE" w:rsidRPr="00C16876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C16876">
        <w:rPr>
          <w:rFonts w:ascii="Times New Roman" w:hAnsi="Times New Roman" w:cs="Times New Roman"/>
          <w:sz w:val="24"/>
          <w:szCs w:val="24"/>
        </w:rPr>
        <w:t xml:space="preserve"> study (projects Alfred </w:t>
      </w:r>
      <w:r w:rsidR="000B1CA7">
        <w:rPr>
          <w:rFonts w:ascii="Times New Roman" w:hAnsi="Times New Roman" w:cs="Times New Roman"/>
          <w:sz w:val="24"/>
          <w:szCs w:val="24"/>
        </w:rPr>
        <w:t xml:space="preserve">Health Ethics Committee, </w:t>
      </w:r>
      <w:r w:rsidRPr="00C16876">
        <w:rPr>
          <w:rFonts w:ascii="Times New Roman" w:hAnsi="Times New Roman" w:cs="Times New Roman"/>
          <w:sz w:val="24"/>
          <w:szCs w:val="24"/>
        </w:rPr>
        <w:t xml:space="preserve">198/18 and Monash University CF15/771-2015-0344). In addition, the patient </w:t>
      </w:r>
      <w:r w:rsidR="002A74CE" w:rsidRPr="00C16876">
        <w:rPr>
          <w:rFonts w:ascii="Times New Roman" w:hAnsi="Times New Roman" w:cs="Times New Roman"/>
          <w:sz w:val="24"/>
          <w:szCs w:val="24"/>
        </w:rPr>
        <w:t xml:space="preserve">and her sibling </w:t>
      </w:r>
      <w:r w:rsidRPr="00C16876">
        <w:rPr>
          <w:rFonts w:ascii="Times New Roman" w:hAnsi="Times New Roman" w:cs="Times New Roman"/>
          <w:sz w:val="24"/>
          <w:szCs w:val="24"/>
        </w:rPr>
        <w:t>consented to publication of this report. Healthy control data were collected after written consent was obtained under approval of the Monash University Human Ethics Committee (study 2016-0289). All studies were conducted in accordance with the Declaration of Helsinki.</w:t>
      </w:r>
    </w:p>
    <w:p w14:paraId="7B96044E" w14:textId="77777777" w:rsidR="001E4849" w:rsidRPr="00C16876" w:rsidRDefault="001E4849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5F3C34" w14:textId="77777777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>Detailed clinical description of the patient</w:t>
      </w:r>
    </w:p>
    <w:p w14:paraId="701781F4" w14:textId="203F3D55" w:rsidR="004F5792" w:rsidRPr="00C16876" w:rsidRDefault="004F5792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A Caucasian female</w:t>
      </w:r>
      <w:r w:rsidR="00702F70">
        <w:rPr>
          <w:rFonts w:ascii="Times New Roman" w:hAnsi="Times New Roman" w:cs="Times New Roman"/>
          <w:sz w:val="24"/>
          <w:szCs w:val="24"/>
        </w:rPr>
        <w:t xml:space="preserve"> in her </w:t>
      </w:r>
      <w:proofErr w:type="spellStart"/>
      <w:r w:rsidR="00702F70">
        <w:rPr>
          <w:rFonts w:ascii="Times New Roman" w:hAnsi="Times New Roman" w:cs="Times New Roman"/>
          <w:sz w:val="24"/>
          <w:szCs w:val="24"/>
        </w:rPr>
        <w:t>fourties</w:t>
      </w:r>
      <w:proofErr w:type="spellEnd"/>
      <w:r w:rsidRPr="00C16876">
        <w:rPr>
          <w:rFonts w:ascii="Times New Roman" w:hAnsi="Times New Roman" w:cs="Times New Roman"/>
          <w:sz w:val="24"/>
          <w:szCs w:val="24"/>
        </w:rPr>
        <w:t xml:space="preserve"> born to non-consanguineous parents was referred for assessment of </w:t>
      </w:r>
      <w:r w:rsidR="007674B8" w:rsidRPr="00C16876">
        <w:rPr>
          <w:rFonts w:ascii="Times New Roman" w:hAnsi="Times New Roman" w:cs="Times New Roman"/>
          <w:sz w:val="24"/>
          <w:szCs w:val="24"/>
        </w:rPr>
        <w:t>hypogammaglobulinemia</w:t>
      </w:r>
      <w:r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2A74CE" w:rsidRPr="00C16876">
        <w:rPr>
          <w:rFonts w:ascii="Times New Roman" w:hAnsi="Times New Roman" w:cs="Times New Roman"/>
          <w:sz w:val="24"/>
          <w:szCs w:val="24"/>
        </w:rPr>
        <w:t xml:space="preserve">following an incidental finding </w:t>
      </w:r>
      <w:r w:rsidRPr="00C16876">
        <w:rPr>
          <w:rFonts w:ascii="Times New Roman" w:hAnsi="Times New Roman" w:cs="Times New Roman"/>
          <w:sz w:val="24"/>
          <w:szCs w:val="24"/>
        </w:rPr>
        <w:t xml:space="preserve">during assessment for </w:t>
      </w:r>
      <w:r w:rsidR="002A74CE" w:rsidRPr="00C16876">
        <w:rPr>
          <w:rFonts w:ascii="Times New Roman" w:hAnsi="Times New Roman" w:cs="Times New Roman"/>
          <w:sz w:val="24"/>
          <w:szCs w:val="24"/>
        </w:rPr>
        <w:t>lung transplantation (</w:t>
      </w:r>
      <w:proofErr w:type="spellStart"/>
      <w:r w:rsidR="002A74CE" w:rsidRPr="00C16876">
        <w:rPr>
          <w:rFonts w:ascii="Times New Roman" w:hAnsi="Times New Roman" w:cs="Times New Roman"/>
          <w:sz w:val="24"/>
          <w:szCs w:val="24"/>
        </w:rPr>
        <w:t>LTx</w:t>
      </w:r>
      <w:proofErr w:type="spellEnd"/>
      <w:r w:rsidR="002A74CE" w:rsidRPr="00C16876">
        <w:rPr>
          <w:rFonts w:ascii="Times New Roman" w:hAnsi="Times New Roman" w:cs="Times New Roman"/>
          <w:sz w:val="24"/>
          <w:szCs w:val="24"/>
        </w:rPr>
        <w:t>)</w:t>
      </w:r>
      <w:r w:rsidRPr="00C16876">
        <w:rPr>
          <w:rFonts w:ascii="Times New Roman" w:hAnsi="Times New Roman" w:cs="Times New Roman"/>
          <w:sz w:val="24"/>
          <w:szCs w:val="24"/>
        </w:rPr>
        <w:t xml:space="preserve"> in the setting of severe pulmonary arterial hypertension. Background medical history was consistent </w:t>
      </w:r>
      <w:r w:rsidR="00801322" w:rsidRPr="00C16876">
        <w:rPr>
          <w:rFonts w:ascii="Times New Roman" w:hAnsi="Times New Roman" w:cs="Times New Roman"/>
          <w:sz w:val="24"/>
          <w:szCs w:val="24"/>
        </w:rPr>
        <w:t>with</w:t>
      </w:r>
      <w:r w:rsidRPr="00C16876">
        <w:rPr>
          <w:rFonts w:ascii="Times New Roman" w:hAnsi="Times New Roman" w:cs="Times New Roman"/>
          <w:sz w:val="24"/>
          <w:szCs w:val="24"/>
        </w:rPr>
        <w:t xml:space="preserve"> pulmonary arterial hypertension in the setting of delayed patent ductus arteriosus closure </w:t>
      </w:r>
      <w:r w:rsidR="00702F70">
        <w:rPr>
          <w:rFonts w:ascii="Times New Roman" w:hAnsi="Times New Roman" w:cs="Times New Roman"/>
          <w:sz w:val="24"/>
          <w:szCs w:val="24"/>
        </w:rPr>
        <w:t>in her teens</w:t>
      </w:r>
      <w:r w:rsidR="00677137" w:rsidRPr="00C16876">
        <w:rPr>
          <w:rFonts w:ascii="Times New Roman" w:hAnsi="Times New Roman" w:cs="Times New Roman"/>
          <w:sz w:val="24"/>
          <w:szCs w:val="24"/>
        </w:rPr>
        <w:t xml:space="preserve">. </w:t>
      </w:r>
      <w:r w:rsidRPr="00C16876">
        <w:rPr>
          <w:rFonts w:ascii="Times New Roman" w:hAnsi="Times New Roman" w:cs="Times New Roman"/>
          <w:sz w:val="24"/>
          <w:szCs w:val="24"/>
        </w:rPr>
        <w:t xml:space="preserve">Prior infection history was minimal with </w:t>
      </w:r>
      <w:r w:rsidR="00801322" w:rsidRPr="00C16876">
        <w:rPr>
          <w:rFonts w:ascii="Times New Roman" w:hAnsi="Times New Roman" w:cs="Times New Roman"/>
          <w:sz w:val="24"/>
          <w:szCs w:val="24"/>
        </w:rPr>
        <w:t>infrequent</w:t>
      </w:r>
      <w:r w:rsidRPr="00C16876">
        <w:rPr>
          <w:rFonts w:ascii="Times New Roman" w:hAnsi="Times New Roman" w:cs="Times New Roman"/>
          <w:sz w:val="24"/>
          <w:szCs w:val="24"/>
        </w:rPr>
        <w:t xml:space="preserve"> sinusitis and otitis, genital herpes</w:t>
      </w:r>
      <w:r w:rsidR="002A74CE" w:rsidRPr="00C16876">
        <w:rPr>
          <w:rFonts w:ascii="Times New Roman" w:hAnsi="Times New Roman" w:cs="Times New Roman"/>
          <w:sz w:val="24"/>
          <w:szCs w:val="24"/>
        </w:rPr>
        <w:t>,</w:t>
      </w:r>
      <w:r w:rsidRPr="00C16876">
        <w:rPr>
          <w:rFonts w:ascii="Times New Roman" w:hAnsi="Times New Roman" w:cs="Times New Roman"/>
          <w:sz w:val="24"/>
          <w:szCs w:val="24"/>
        </w:rPr>
        <w:t xml:space="preserve"> but no severe infections. There was no history of cutaneous disease or inflammatory bowel disease</w:t>
      </w:r>
      <w:r w:rsidR="00E8496F" w:rsidRPr="00C16876">
        <w:rPr>
          <w:rFonts w:ascii="Times New Roman" w:hAnsi="Times New Roman" w:cs="Times New Roman"/>
          <w:sz w:val="24"/>
          <w:szCs w:val="24"/>
        </w:rPr>
        <w:t>, nor a</w:t>
      </w:r>
      <w:r w:rsidR="00677137" w:rsidRPr="00C16876">
        <w:rPr>
          <w:rFonts w:ascii="Times New Roman" w:hAnsi="Times New Roman" w:cs="Times New Roman"/>
          <w:sz w:val="24"/>
          <w:szCs w:val="24"/>
        </w:rPr>
        <w:t xml:space="preserve"> relevant family history</w:t>
      </w:r>
      <w:r w:rsidR="00285046" w:rsidRPr="00C16876">
        <w:rPr>
          <w:rFonts w:ascii="Times New Roman" w:hAnsi="Times New Roman" w:cs="Times New Roman"/>
          <w:sz w:val="24"/>
          <w:szCs w:val="24"/>
        </w:rPr>
        <w:t>.</w:t>
      </w:r>
      <w:r w:rsidR="00677137" w:rsidRPr="00C16876" w:rsidDel="00986F45">
        <w:rPr>
          <w:rFonts w:ascii="Times New Roman" w:hAnsi="Times New Roman" w:cs="Times New Roman"/>
          <w:sz w:val="24"/>
          <w:szCs w:val="24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</w:rPr>
        <w:t xml:space="preserve">Medications at time of referral and assessment included </w:t>
      </w:r>
      <w:proofErr w:type="spellStart"/>
      <w:r w:rsidRPr="00C16876">
        <w:rPr>
          <w:rFonts w:ascii="Times New Roman" w:hAnsi="Times New Roman" w:cs="Times New Roman"/>
          <w:sz w:val="24"/>
          <w:szCs w:val="24"/>
        </w:rPr>
        <w:t>desvenlafaxine</w:t>
      </w:r>
      <w:r w:rsidR="00B2026A" w:rsidRPr="00C16876">
        <w:rPr>
          <w:rFonts w:ascii="Times New Roman" w:hAnsi="Times New Roman" w:cs="Times New Roman"/>
          <w:sz w:val="24"/>
          <w:szCs w:val="24"/>
        </w:rPr>
        <w:t>macitentan</w:t>
      </w:r>
      <w:proofErr w:type="spellEnd"/>
      <w:r w:rsidRPr="00C16876">
        <w:rPr>
          <w:rFonts w:ascii="Times New Roman" w:hAnsi="Times New Roman" w:cs="Times New Roman"/>
          <w:sz w:val="24"/>
          <w:szCs w:val="24"/>
        </w:rPr>
        <w:t>, metoclopramide</w:t>
      </w:r>
      <w:r w:rsidR="002979FF" w:rsidRPr="00C16876">
        <w:rPr>
          <w:rFonts w:ascii="Times New Roman" w:hAnsi="Times New Roman" w:cs="Times New Roman"/>
          <w:sz w:val="24"/>
          <w:szCs w:val="24"/>
        </w:rPr>
        <w:t>,</w:t>
      </w:r>
      <w:r w:rsidRPr="00C16876">
        <w:rPr>
          <w:rFonts w:ascii="Times New Roman" w:hAnsi="Times New Roman" w:cs="Times New Roman"/>
          <w:sz w:val="24"/>
          <w:szCs w:val="24"/>
        </w:rPr>
        <w:t xml:space="preserve"> nizatidine</w:t>
      </w:r>
      <w:r w:rsidR="002979FF" w:rsidRPr="00C16876">
        <w:rPr>
          <w:rFonts w:ascii="Times New Roman" w:hAnsi="Times New Roman" w:cs="Times New Roman"/>
          <w:sz w:val="24"/>
          <w:szCs w:val="24"/>
        </w:rPr>
        <w:t>,</w:t>
      </w:r>
      <w:r w:rsidRPr="00C16876">
        <w:rPr>
          <w:rFonts w:ascii="Times New Roman" w:hAnsi="Times New Roman" w:cs="Times New Roman"/>
          <w:sz w:val="24"/>
          <w:szCs w:val="24"/>
        </w:rPr>
        <w:t xml:space="preserve"> pantoprazole, sildenafil, warfarin and </w:t>
      </w:r>
      <w:proofErr w:type="spellStart"/>
      <w:r w:rsidRPr="00C16876">
        <w:rPr>
          <w:rFonts w:ascii="Times New Roman" w:hAnsi="Times New Roman" w:cs="Times New Roman"/>
          <w:sz w:val="24"/>
          <w:szCs w:val="24"/>
        </w:rPr>
        <w:t>epoprostenol</w:t>
      </w:r>
      <w:proofErr w:type="spellEnd"/>
      <w:r w:rsidRPr="00C16876">
        <w:rPr>
          <w:rFonts w:ascii="Times New Roman" w:hAnsi="Times New Roman" w:cs="Times New Roman"/>
          <w:sz w:val="24"/>
          <w:szCs w:val="24"/>
        </w:rPr>
        <w:t xml:space="preserve"> infusion. </w:t>
      </w:r>
    </w:p>
    <w:p w14:paraId="6F79F4AB" w14:textId="12115A4F" w:rsidR="004F5792" w:rsidRPr="00C16876" w:rsidRDefault="00C875C5" w:rsidP="001E4849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Clinical e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xamination </w:t>
      </w:r>
      <w:r w:rsidR="00986F45" w:rsidRPr="00C16876">
        <w:rPr>
          <w:rFonts w:ascii="Times New Roman" w:hAnsi="Times New Roman" w:cs="Times New Roman"/>
          <w:sz w:val="24"/>
          <w:szCs w:val="24"/>
        </w:rPr>
        <w:t>noted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digital clubbing, low set ears</w:t>
      </w:r>
      <w:r w:rsidR="00986F45" w:rsidRPr="00C16876">
        <w:rPr>
          <w:rFonts w:ascii="Times New Roman" w:hAnsi="Times New Roman" w:cs="Times New Roman"/>
          <w:sz w:val="24"/>
          <w:szCs w:val="24"/>
        </w:rPr>
        <w:t xml:space="preserve">, clinical features of severe pulmonary </w:t>
      </w:r>
      <w:r w:rsidR="00FD167C" w:rsidRPr="00C16876">
        <w:rPr>
          <w:rFonts w:ascii="Times New Roman" w:hAnsi="Times New Roman" w:cs="Times New Roman"/>
          <w:sz w:val="24"/>
          <w:szCs w:val="24"/>
        </w:rPr>
        <w:t>hypertension, and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986F45" w:rsidRPr="00C16876">
        <w:rPr>
          <w:rFonts w:ascii="Times New Roman" w:hAnsi="Times New Roman" w:cs="Times New Roman"/>
          <w:sz w:val="24"/>
          <w:szCs w:val="24"/>
        </w:rPr>
        <w:t>basal lung crepitations</w:t>
      </w:r>
      <w:r w:rsidRPr="00C16876">
        <w:rPr>
          <w:rFonts w:ascii="Times New Roman" w:hAnsi="Times New Roman" w:cs="Times New Roman"/>
          <w:sz w:val="24"/>
          <w:szCs w:val="24"/>
        </w:rPr>
        <w:t xml:space="preserve">. </w:t>
      </w:r>
      <w:r w:rsidR="004F5792" w:rsidRPr="00C16876">
        <w:rPr>
          <w:rFonts w:ascii="Times New Roman" w:hAnsi="Times New Roman" w:cs="Times New Roman"/>
          <w:sz w:val="24"/>
          <w:szCs w:val="24"/>
        </w:rPr>
        <w:t>Initial</w:t>
      </w:r>
      <w:r w:rsidRPr="00C16876">
        <w:rPr>
          <w:rFonts w:ascii="Times New Roman" w:hAnsi="Times New Roman" w:cs="Times New Roman"/>
          <w:sz w:val="24"/>
          <w:szCs w:val="24"/>
        </w:rPr>
        <w:t xml:space="preserve"> laboratory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investigations showed a normocytic anaemia </w:t>
      </w:r>
      <w:r w:rsidR="00986F45" w:rsidRPr="00C16876">
        <w:rPr>
          <w:rFonts w:ascii="Times New Roman" w:hAnsi="Times New Roman" w:cs="Times New Roman"/>
          <w:sz w:val="24"/>
          <w:szCs w:val="24"/>
        </w:rPr>
        <w:t xml:space="preserve">with a </w:t>
      </w:r>
      <w:proofErr w:type="spellStart"/>
      <w:r w:rsidR="00013E38" w:rsidRPr="00C16876">
        <w:rPr>
          <w:rFonts w:ascii="Times New Roman" w:hAnsi="Times New Roman" w:cs="Times New Roman"/>
          <w:sz w:val="24"/>
          <w:szCs w:val="24"/>
        </w:rPr>
        <w:t>h</w:t>
      </w:r>
      <w:r w:rsidR="00986F45" w:rsidRPr="00C16876">
        <w:rPr>
          <w:rFonts w:ascii="Times New Roman" w:hAnsi="Times New Roman" w:cs="Times New Roman"/>
          <w:sz w:val="24"/>
          <w:szCs w:val="24"/>
        </w:rPr>
        <w:t>emoglobin</w:t>
      </w:r>
      <w:proofErr w:type="spellEnd"/>
      <w:r w:rsidR="00986F45"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4F5792" w:rsidRPr="00C16876">
        <w:rPr>
          <w:rFonts w:ascii="Times New Roman" w:hAnsi="Times New Roman" w:cs="Times New Roman"/>
          <w:sz w:val="24"/>
          <w:szCs w:val="24"/>
        </w:rPr>
        <w:t>of 106</w:t>
      </w:r>
      <w:r w:rsidR="00EB37A1" w:rsidRPr="00C16876">
        <w:rPr>
          <w:rFonts w:ascii="Times New Roman" w:hAnsi="Times New Roman" w:cs="Times New Roman"/>
          <w:sz w:val="24"/>
          <w:szCs w:val="24"/>
        </w:rPr>
        <w:t>g/L</w:t>
      </w:r>
      <w:r w:rsidR="004F5792" w:rsidRPr="00C16876">
        <w:rPr>
          <w:rFonts w:ascii="Times New Roman" w:hAnsi="Times New Roman" w:cs="Times New Roman"/>
          <w:sz w:val="24"/>
          <w:szCs w:val="24"/>
        </w:rPr>
        <w:t>, lymphocyte count of 1.13</w:t>
      </w:r>
      <w:r w:rsidR="00285046" w:rsidRPr="00C16876">
        <w:rPr>
          <w:rFonts w:ascii="Times New Roman" w:hAnsi="Times New Roman" w:cs="Times New Roman"/>
          <w:sz w:val="24"/>
          <w:szCs w:val="24"/>
        </w:rPr>
        <w:t>x</w:t>
      </w:r>
      <w:r w:rsidR="002979FF" w:rsidRPr="00C16876">
        <w:rPr>
          <w:rFonts w:ascii="Times New Roman" w:hAnsi="Times New Roman" w:cs="Times New Roman"/>
          <w:sz w:val="24"/>
          <w:szCs w:val="24"/>
        </w:rPr>
        <w:t>10</w:t>
      </w:r>
      <w:r w:rsidR="002979FF" w:rsidRPr="00C1687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="002979FF" w:rsidRPr="00C16876">
        <w:rPr>
          <w:rFonts w:ascii="Times New Roman" w:hAnsi="Times New Roman" w:cs="Times New Roman"/>
          <w:sz w:val="24"/>
          <w:szCs w:val="24"/>
        </w:rPr>
        <w:t>/L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, </w:t>
      </w:r>
      <w:r w:rsidR="00285046" w:rsidRPr="00C16876">
        <w:rPr>
          <w:rFonts w:ascii="Times New Roman" w:hAnsi="Times New Roman" w:cs="Times New Roman"/>
          <w:sz w:val="24"/>
          <w:szCs w:val="24"/>
        </w:rPr>
        <w:t xml:space="preserve">serum </w:t>
      </w:r>
      <w:r w:rsidR="004F5792" w:rsidRPr="00C16876">
        <w:rPr>
          <w:rFonts w:ascii="Times New Roman" w:hAnsi="Times New Roman" w:cs="Times New Roman"/>
          <w:sz w:val="24"/>
          <w:szCs w:val="24"/>
        </w:rPr>
        <w:t>IgA 1.4 g/L, IgM 1.8 g/L</w:t>
      </w:r>
      <w:r w:rsidR="00986F45" w:rsidRPr="00C16876">
        <w:rPr>
          <w:rFonts w:ascii="Times New Roman" w:hAnsi="Times New Roman" w:cs="Times New Roman"/>
          <w:sz w:val="24"/>
          <w:szCs w:val="24"/>
        </w:rPr>
        <w:t xml:space="preserve"> and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IgG 4.4</w:t>
      </w:r>
      <w:r w:rsidR="002A74CE"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g/L. Serum protein electrophoresis did not reveal </w:t>
      </w:r>
      <w:r w:rsidR="00986F45" w:rsidRPr="00C16876">
        <w:rPr>
          <w:rFonts w:ascii="Times New Roman" w:hAnsi="Times New Roman" w:cs="Times New Roman"/>
          <w:sz w:val="24"/>
          <w:szCs w:val="24"/>
        </w:rPr>
        <w:t xml:space="preserve">a </w:t>
      </w:r>
      <w:r w:rsidR="004F5792" w:rsidRPr="00C16876">
        <w:rPr>
          <w:rFonts w:ascii="Times New Roman" w:hAnsi="Times New Roman" w:cs="Times New Roman"/>
          <w:sz w:val="24"/>
          <w:szCs w:val="24"/>
        </w:rPr>
        <w:lastRenderedPageBreak/>
        <w:t>paraprotein. Baseline CD3</w:t>
      </w:r>
      <w:r w:rsidR="00013E38" w:rsidRPr="00C16876">
        <w:rPr>
          <w:rFonts w:ascii="Times New Roman" w:hAnsi="Times New Roman" w:cs="Times New Roman"/>
          <w:sz w:val="24"/>
          <w:szCs w:val="24"/>
        </w:rPr>
        <w:t>, CD4, CD8, CD19 and CD56 counts were normal</w:t>
      </w:r>
      <w:r w:rsidRPr="00C16876">
        <w:rPr>
          <w:rFonts w:ascii="Times New Roman" w:hAnsi="Times New Roman" w:cs="Times New Roman"/>
          <w:sz w:val="24"/>
          <w:szCs w:val="24"/>
        </w:rPr>
        <w:t>.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B</w:t>
      </w:r>
      <w:r w:rsidR="00C457E3" w:rsidRPr="00C16876">
        <w:rPr>
          <w:rFonts w:ascii="Times New Roman" w:hAnsi="Times New Roman" w:cs="Times New Roman"/>
          <w:sz w:val="24"/>
          <w:szCs w:val="24"/>
        </w:rPr>
        <w:t>-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cell analysis showed decreased </w:t>
      </w:r>
      <w:r w:rsidRPr="00C16876">
        <w:rPr>
          <w:rFonts w:ascii="Times New Roman" w:hAnsi="Times New Roman" w:cs="Times New Roman"/>
          <w:sz w:val="24"/>
          <w:szCs w:val="24"/>
        </w:rPr>
        <w:t xml:space="preserve">naive </w:t>
      </w:r>
      <w:r w:rsidR="004F5792" w:rsidRPr="00C16876">
        <w:rPr>
          <w:rFonts w:ascii="Times New Roman" w:hAnsi="Times New Roman" w:cs="Times New Roman"/>
          <w:sz w:val="24"/>
          <w:szCs w:val="24"/>
        </w:rPr>
        <w:t>B</w:t>
      </w:r>
      <w:r w:rsidR="00C457E3" w:rsidRPr="00C16876">
        <w:rPr>
          <w:rFonts w:ascii="Times New Roman" w:hAnsi="Times New Roman" w:cs="Times New Roman"/>
          <w:sz w:val="24"/>
          <w:szCs w:val="24"/>
        </w:rPr>
        <w:t>-</w:t>
      </w:r>
      <w:r w:rsidR="004F5792" w:rsidRPr="00C16876">
        <w:rPr>
          <w:rFonts w:ascii="Times New Roman" w:hAnsi="Times New Roman" w:cs="Times New Roman"/>
          <w:sz w:val="24"/>
          <w:szCs w:val="24"/>
        </w:rPr>
        <w:t>cell</w:t>
      </w:r>
      <w:r w:rsidRPr="00C16876">
        <w:rPr>
          <w:rFonts w:ascii="Times New Roman" w:hAnsi="Times New Roman" w:cs="Times New Roman"/>
          <w:sz w:val="24"/>
          <w:szCs w:val="24"/>
        </w:rPr>
        <w:t xml:space="preserve"> frequencie</w:t>
      </w:r>
      <w:r w:rsidR="004F5792" w:rsidRPr="00C16876">
        <w:rPr>
          <w:rFonts w:ascii="Times New Roman" w:hAnsi="Times New Roman" w:cs="Times New Roman"/>
          <w:sz w:val="24"/>
          <w:szCs w:val="24"/>
        </w:rPr>
        <w:t>s, with a corresponding increase in IgM-memory B cells</w:t>
      </w:r>
      <w:r w:rsidR="002A74CE" w:rsidRPr="00C16876">
        <w:rPr>
          <w:rFonts w:ascii="Times New Roman" w:hAnsi="Times New Roman" w:cs="Times New Roman"/>
          <w:sz w:val="24"/>
          <w:szCs w:val="24"/>
        </w:rPr>
        <w:t>. S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witched memory B cells accounted for 15.8% of total B cells. </w:t>
      </w:r>
      <w:r w:rsidR="00013E38" w:rsidRPr="00C16876">
        <w:rPr>
          <w:rFonts w:ascii="Times New Roman" w:hAnsi="Times New Roman" w:cs="Times New Roman"/>
          <w:sz w:val="24"/>
          <w:szCs w:val="24"/>
        </w:rPr>
        <w:t>H</w:t>
      </w:r>
      <w:r w:rsidR="004F5792" w:rsidRPr="00C16876">
        <w:rPr>
          <w:rFonts w:ascii="Times New Roman" w:hAnsi="Times New Roman" w:cs="Times New Roman"/>
          <w:sz w:val="24"/>
          <w:szCs w:val="24"/>
        </w:rPr>
        <w:t>epatitis B</w:t>
      </w:r>
      <w:r w:rsidR="00013E38" w:rsidRPr="00C16876">
        <w:rPr>
          <w:rFonts w:ascii="Times New Roman" w:hAnsi="Times New Roman" w:cs="Times New Roman"/>
          <w:sz w:val="24"/>
          <w:szCs w:val="24"/>
        </w:rPr>
        <w:t xml:space="preserve">, </w:t>
      </w:r>
      <w:r w:rsidR="004F5792" w:rsidRPr="00C16876">
        <w:rPr>
          <w:rFonts w:ascii="Times New Roman" w:hAnsi="Times New Roman" w:cs="Times New Roman"/>
          <w:sz w:val="24"/>
          <w:szCs w:val="24"/>
        </w:rPr>
        <w:t>C, HIV and CMV</w:t>
      </w:r>
      <w:r w:rsidR="00013E38" w:rsidRPr="00C16876">
        <w:rPr>
          <w:rFonts w:ascii="Times New Roman" w:hAnsi="Times New Roman" w:cs="Times New Roman"/>
          <w:sz w:val="24"/>
          <w:szCs w:val="24"/>
        </w:rPr>
        <w:t xml:space="preserve"> serology were all negative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. Karyotyping did not </w:t>
      </w:r>
      <w:r w:rsidR="001D1EA1" w:rsidRPr="00C16876">
        <w:rPr>
          <w:rFonts w:ascii="Times New Roman" w:hAnsi="Times New Roman" w:cs="Times New Roman"/>
          <w:sz w:val="24"/>
          <w:szCs w:val="24"/>
        </w:rPr>
        <w:t>detect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any abnormalities. Chest </w:t>
      </w:r>
      <w:r w:rsidR="00285046" w:rsidRPr="00C16876">
        <w:rPr>
          <w:rFonts w:ascii="Times New Roman" w:hAnsi="Times New Roman" w:cs="Times New Roman"/>
          <w:sz w:val="24"/>
          <w:szCs w:val="24"/>
        </w:rPr>
        <w:t xml:space="preserve">CT </w:t>
      </w:r>
      <w:r w:rsidR="004F5792" w:rsidRPr="00C16876">
        <w:rPr>
          <w:rFonts w:ascii="Times New Roman" w:hAnsi="Times New Roman" w:cs="Times New Roman"/>
          <w:sz w:val="24"/>
          <w:szCs w:val="24"/>
        </w:rPr>
        <w:t>did not reveal any signs of thymic hypoplasia</w:t>
      </w:r>
      <w:r w:rsidR="00013E38" w:rsidRPr="00C16876">
        <w:rPr>
          <w:rFonts w:ascii="Times New Roman" w:hAnsi="Times New Roman" w:cs="Times New Roman"/>
          <w:sz w:val="24"/>
          <w:szCs w:val="24"/>
        </w:rPr>
        <w:t xml:space="preserve"> or </w:t>
      </w:r>
      <w:r w:rsidR="004F5792" w:rsidRPr="00C16876">
        <w:rPr>
          <w:rFonts w:ascii="Times New Roman" w:hAnsi="Times New Roman" w:cs="Times New Roman"/>
          <w:sz w:val="24"/>
          <w:szCs w:val="24"/>
        </w:rPr>
        <w:t>bronchiectasis</w:t>
      </w:r>
      <w:r w:rsidR="00013E38" w:rsidRPr="00C16876">
        <w:rPr>
          <w:rFonts w:ascii="Times New Roman" w:hAnsi="Times New Roman" w:cs="Times New Roman"/>
          <w:sz w:val="24"/>
          <w:szCs w:val="24"/>
        </w:rPr>
        <w:t>, but did note subtle areas of diffuse ground glass opacity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. </w:t>
      </w:r>
      <w:r w:rsidR="00EB6C93" w:rsidRPr="00C16876">
        <w:rPr>
          <w:rFonts w:ascii="Times New Roman" w:hAnsi="Times New Roman" w:cs="Times New Roman"/>
          <w:sz w:val="24"/>
          <w:szCs w:val="24"/>
        </w:rPr>
        <w:t xml:space="preserve">Diagnostic vaccination studies with polysaccharide 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Pneumococcal </w:t>
      </w:r>
      <w:r w:rsidR="00EB6C93" w:rsidRPr="00C16876">
        <w:rPr>
          <w:rFonts w:ascii="Times New Roman" w:hAnsi="Times New Roman" w:cs="Times New Roman"/>
          <w:sz w:val="24"/>
          <w:szCs w:val="24"/>
        </w:rPr>
        <w:t xml:space="preserve">vaccine 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EB6C93" w:rsidRPr="00C16876">
        <w:rPr>
          <w:rFonts w:ascii="Times New Roman" w:hAnsi="Times New Roman" w:cs="Times New Roman"/>
          <w:sz w:val="24"/>
          <w:szCs w:val="24"/>
        </w:rPr>
        <w:t>(</w:t>
      </w:r>
      <w:r w:rsidR="004F5792" w:rsidRPr="00C16876">
        <w:rPr>
          <w:rFonts w:ascii="Times New Roman" w:hAnsi="Times New Roman" w:cs="Times New Roman"/>
          <w:sz w:val="24"/>
          <w:szCs w:val="24"/>
        </w:rPr>
        <w:t>Pneumovax-23</w:t>
      </w:r>
      <w:r w:rsidR="00EB6C93" w:rsidRPr="00C16876">
        <w:rPr>
          <w:rFonts w:ascii="Times New Roman" w:hAnsi="Times New Roman" w:cs="Times New Roman"/>
          <w:sz w:val="24"/>
          <w:szCs w:val="24"/>
        </w:rPr>
        <w:t>) revealed poor antibody responses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AC2814" w14:textId="37530F70" w:rsidR="004F5792" w:rsidRPr="00C16876" w:rsidRDefault="004F5792" w:rsidP="001E4849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The patient was recruited for further immunophenotyping</w:t>
      </w:r>
      <w:r w:rsidR="008F1202" w:rsidRPr="00C16876">
        <w:rPr>
          <w:rFonts w:ascii="Times New Roman" w:hAnsi="Times New Roman" w:cs="Times New Roman"/>
          <w:sz w:val="24"/>
          <w:szCs w:val="24"/>
        </w:rPr>
        <w:t xml:space="preserve"> and genomics</w:t>
      </w:r>
      <w:r w:rsidR="00C875C5" w:rsidRPr="00C16876">
        <w:rPr>
          <w:rFonts w:ascii="Times New Roman" w:hAnsi="Times New Roman" w:cs="Times New Roman"/>
          <w:sz w:val="24"/>
          <w:szCs w:val="24"/>
        </w:rPr>
        <w:t>,</w:t>
      </w:r>
      <w:r w:rsidRPr="00C16876">
        <w:rPr>
          <w:rFonts w:ascii="Times New Roman" w:hAnsi="Times New Roman" w:cs="Times New Roman"/>
          <w:sz w:val="24"/>
          <w:szCs w:val="24"/>
        </w:rPr>
        <w:t xml:space="preserve"> which subsequently revealed a </w:t>
      </w:r>
      <w:r w:rsidRPr="00C16876">
        <w:rPr>
          <w:rFonts w:ascii="Times New Roman" w:hAnsi="Times New Roman" w:cs="Times New Roman"/>
          <w:i/>
          <w:iCs/>
          <w:sz w:val="24"/>
          <w:szCs w:val="24"/>
        </w:rPr>
        <w:t xml:space="preserve">SYK </w:t>
      </w:r>
      <w:r w:rsidRPr="00C16876">
        <w:rPr>
          <w:rFonts w:ascii="Times New Roman" w:hAnsi="Times New Roman" w:cs="Times New Roman"/>
          <w:sz w:val="24"/>
          <w:szCs w:val="24"/>
        </w:rPr>
        <w:t>varian</w:t>
      </w:r>
      <w:r w:rsidR="008F1202" w:rsidRPr="00C16876">
        <w:rPr>
          <w:rFonts w:ascii="Times New Roman" w:hAnsi="Times New Roman" w:cs="Times New Roman"/>
          <w:sz w:val="24"/>
          <w:szCs w:val="24"/>
        </w:rPr>
        <w:t>t in exon 12, mapping to the protein kinase domain of the SYK protein (</w:t>
      </w:r>
      <w:r w:rsidR="008F1202" w:rsidRPr="00C16876">
        <w:rPr>
          <w:rFonts w:ascii="Times New Roman" w:hAnsi="Times New Roman" w:cs="Times New Roman"/>
          <w:b/>
          <w:sz w:val="24"/>
          <w:szCs w:val="24"/>
        </w:rPr>
        <w:t>Figure 1D</w:t>
      </w:r>
      <w:r w:rsidR="008F1202" w:rsidRPr="00C16876">
        <w:rPr>
          <w:rFonts w:ascii="Times New Roman" w:hAnsi="Times New Roman" w:cs="Times New Roman"/>
          <w:sz w:val="24"/>
          <w:szCs w:val="24"/>
        </w:rPr>
        <w:t xml:space="preserve">; see main text for more information). </w:t>
      </w:r>
      <w:r w:rsidRPr="00C168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8A46BB" w14:textId="3E37EEC6" w:rsidR="004F5792" w:rsidRPr="00C16876" w:rsidRDefault="00013E38" w:rsidP="001E4849">
      <w:pPr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Critically ill and bridged on extracorporeal membrane oxygenation, t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he patient subsequently proceeded </w:t>
      </w:r>
      <w:r w:rsidR="00A14ADE" w:rsidRPr="00C16876">
        <w:rPr>
          <w:rFonts w:ascii="Times New Roman" w:hAnsi="Times New Roman" w:cs="Times New Roman"/>
          <w:sz w:val="24"/>
          <w:szCs w:val="24"/>
        </w:rPr>
        <w:t>to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bilateral </w:t>
      </w:r>
      <w:proofErr w:type="spellStart"/>
      <w:r w:rsidR="00A14ADE" w:rsidRPr="00C16876">
        <w:rPr>
          <w:rFonts w:ascii="Times New Roman" w:hAnsi="Times New Roman" w:cs="Times New Roman"/>
          <w:sz w:val="24"/>
          <w:szCs w:val="24"/>
        </w:rPr>
        <w:t>LTx</w:t>
      </w:r>
      <w:proofErr w:type="spellEnd"/>
      <w:r w:rsidR="00A14ADE" w:rsidRPr="00C16876">
        <w:rPr>
          <w:rFonts w:ascii="Times New Roman" w:hAnsi="Times New Roman" w:cs="Times New Roman"/>
          <w:sz w:val="24"/>
          <w:szCs w:val="24"/>
        </w:rPr>
        <w:t>. The surgery was complicated by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A14ADE" w:rsidRPr="00C16876">
        <w:rPr>
          <w:rFonts w:ascii="Times New Roman" w:hAnsi="Times New Roman" w:cs="Times New Roman"/>
          <w:sz w:val="24"/>
          <w:szCs w:val="24"/>
        </w:rPr>
        <w:t xml:space="preserve">massive </w:t>
      </w:r>
      <w:proofErr w:type="spellStart"/>
      <w:r w:rsidR="00A14ADE" w:rsidRPr="00C16876">
        <w:rPr>
          <w:rFonts w:ascii="Times New Roman" w:hAnsi="Times New Roman" w:cs="Times New Roman"/>
          <w:sz w:val="24"/>
          <w:szCs w:val="24"/>
        </w:rPr>
        <w:t>hemorrhage</w:t>
      </w:r>
      <w:proofErr w:type="spellEnd"/>
      <w:r w:rsidR="004F5792" w:rsidRPr="00C16876">
        <w:rPr>
          <w:rFonts w:ascii="Times New Roman" w:hAnsi="Times New Roman" w:cs="Times New Roman"/>
          <w:sz w:val="24"/>
          <w:szCs w:val="24"/>
        </w:rPr>
        <w:t xml:space="preserve">, acute renal failure requiring </w:t>
      </w:r>
      <w:r w:rsidR="007674B8" w:rsidRPr="00C16876">
        <w:rPr>
          <w:rFonts w:ascii="Times New Roman" w:hAnsi="Times New Roman" w:cs="Times New Roman"/>
          <w:sz w:val="24"/>
          <w:szCs w:val="24"/>
        </w:rPr>
        <w:t>hemofiltration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, bilateral pulmonary embolism and gastroparesis. The patient recovered and post-transplant immunosuppression included tacrolimus, mycophenolate </w:t>
      </w:r>
      <w:r w:rsidR="00145B90" w:rsidRPr="00C16876">
        <w:rPr>
          <w:rFonts w:ascii="Times New Roman" w:hAnsi="Times New Roman" w:cs="Times New Roman"/>
          <w:sz w:val="24"/>
          <w:szCs w:val="24"/>
        </w:rPr>
        <w:t>and prednisolone</w:t>
      </w:r>
      <w:r w:rsidR="00285046" w:rsidRPr="00C16876">
        <w:rPr>
          <w:rFonts w:ascii="Times New Roman" w:hAnsi="Times New Roman" w:cs="Times New Roman"/>
          <w:sz w:val="24"/>
          <w:szCs w:val="24"/>
        </w:rPr>
        <w:t>.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 Immunoglobulin replacement therapy was commenced post-transplant </w:t>
      </w:r>
      <w:r w:rsidR="00677137" w:rsidRPr="00C16876">
        <w:rPr>
          <w:rFonts w:ascii="Times New Roman" w:hAnsi="Times New Roman" w:cs="Times New Roman"/>
          <w:sz w:val="24"/>
          <w:szCs w:val="24"/>
        </w:rPr>
        <w:t>as infection prophylaxis in the setting of the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 </w:t>
      </w:r>
      <w:r w:rsidR="007674B8" w:rsidRPr="00C16876">
        <w:rPr>
          <w:rFonts w:ascii="Times New Roman" w:hAnsi="Times New Roman" w:cs="Times New Roman"/>
          <w:sz w:val="24"/>
          <w:szCs w:val="24"/>
        </w:rPr>
        <w:t>hypogammaglobulinemia</w:t>
      </w:r>
      <w:r w:rsidR="004F5792" w:rsidRPr="00C1687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4D8379A" w14:textId="4468284A" w:rsidR="000677AA" w:rsidRPr="00C16876" w:rsidRDefault="00677137" w:rsidP="00E91DD8">
      <w:pPr>
        <w:spacing w:after="0" w:line="480" w:lineRule="auto"/>
        <w:ind w:firstLine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The native lung explant noted severe pulmonary hypertension changes with additional thromboembolism and unusual diffuse alveolar damage with hemorrhage. The patient subsequently returned to full health, although premature ovarian insufficiency, a colonic ulcer and pancreatic pseudocysts were noted. </w:t>
      </w:r>
      <w:r w:rsidR="00DB7BD7" w:rsidRPr="00C16876">
        <w:rPr>
          <w:rFonts w:ascii="Times New Roman" w:hAnsi="Times New Roman" w:cs="Times New Roman"/>
          <w:sz w:val="24"/>
          <w:szCs w:val="24"/>
          <w:lang w:val="en-US"/>
        </w:rPr>
        <w:t>Three years post-</w:t>
      </w:r>
      <w:proofErr w:type="spellStart"/>
      <w:r w:rsidR="00DB7BD7" w:rsidRPr="00C16876">
        <w:rPr>
          <w:rFonts w:ascii="Times New Roman" w:hAnsi="Times New Roman" w:cs="Times New Roman"/>
          <w:sz w:val="24"/>
          <w:szCs w:val="24"/>
          <w:lang w:val="en-US"/>
        </w:rPr>
        <w:t>LTx</w:t>
      </w:r>
      <w:proofErr w:type="spellEnd"/>
      <w:r w:rsidR="00285046" w:rsidRPr="00C1687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a severe picornavirus pneumonia occurred, followed by progressive diffuse fibrotic lung disease and respiratory failure. </w:t>
      </w:r>
      <w:r w:rsidR="00702F70">
        <w:rPr>
          <w:rFonts w:ascii="Times New Roman" w:hAnsi="Times New Roman" w:cs="Times New Roman"/>
          <w:sz w:val="24"/>
          <w:szCs w:val="24"/>
          <w:lang w:val="en-US"/>
        </w:rPr>
        <w:t xml:space="preserve">She underwent </w:t>
      </w:r>
      <w:proofErr w:type="spellStart"/>
      <w:r w:rsidR="00F859EA" w:rsidRPr="00C16876">
        <w:rPr>
          <w:rFonts w:ascii="Times New Roman" w:hAnsi="Times New Roman" w:cs="Times New Roman"/>
          <w:sz w:val="24"/>
          <w:szCs w:val="24"/>
          <w:lang w:val="en-US"/>
        </w:rPr>
        <w:t>retransplantion</w:t>
      </w:r>
      <w:proofErr w:type="spellEnd"/>
      <w:r w:rsidR="00F859EA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with a single right lung</w:t>
      </w:r>
      <w:r w:rsidR="00702F70">
        <w:rPr>
          <w:rFonts w:ascii="Times New Roman" w:hAnsi="Times New Roman" w:cs="Times New Roman"/>
          <w:sz w:val="24"/>
          <w:szCs w:val="24"/>
          <w:lang w:val="en-US"/>
        </w:rPr>
        <w:t xml:space="preserve"> and doing well in the </w:t>
      </w:r>
      <w:r w:rsidR="00F859EA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~8 months </w:t>
      </w:r>
      <w:r w:rsidR="00702F70">
        <w:rPr>
          <w:rFonts w:ascii="Times New Roman" w:hAnsi="Times New Roman" w:cs="Times New Roman"/>
          <w:sz w:val="24"/>
          <w:szCs w:val="24"/>
          <w:lang w:val="en-US"/>
        </w:rPr>
        <w:t>follow-up</w:t>
      </w:r>
      <w:r w:rsidR="00F859EA" w:rsidRPr="00C1687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358AD3" w14:textId="77777777" w:rsidR="002A74CE" w:rsidRPr="00C16876" w:rsidRDefault="002A74CE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F61FEC" w14:textId="6BEB6F55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lastRenderedPageBreak/>
        <w:t>Flowcytometric Immunophenotyping</w:t>
      </w:r>
    </w:p>
    <w:p w14:paraId="11335B42" w14:textId="3F07BFEB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Healthy control immunophenotyping data </w:t>
      </w:r>
      <w:r w:rsidR="004F5D9C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(n=59) were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obtained over a 6-year period. </w:t>
      </w:r>
      <w:r w:rsidR="004F5D9C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Standardized sample preparation, antibody staining and flow cytometer instrument settings were used to ensure consistency of flow cytometric data.</w:t>
      </w:r>
      <w:r w:rsidR="0008385D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8385D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08385D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="0008385D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Briefly, absolute counts of CD19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B cells, CD3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, CD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and CD8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T cells, and CD16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NK cells </w:t>
      </w:r>
      <w:r w:rsidR="00347C49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determined in whole blood using BD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Trucount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tubes (BD Biosciences, Franklin Lakes, NJ)  and a lyse-fix protocol using BD FACS Lysing Solution (BD Biosciences) within 24h of blood sampling in EDTA-containing Vacutainers (BD bioscience). For detailed B</w:t>
      </w:r>
      <w:r w:rsidR="00347C49" w:rsidRPr="00C168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and T-cell immunophenotyping, peripheral blood was lysed in 0.155M NH</w:t>
      </w:r>
      <w:r w:rsidRPr="00C168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Cl for 15 minutes on a roller at room temperature, followed by centrifugation and washing twice with phosphate-buffered saline containing 0.5% bovine serum albumin and 10% sodium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azide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>. As previously</w:t>
      </w:r>
      <w:r w:rsidR="001E4849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published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, 1-2</w:t>
      </w:r>
      <w:r w:rsidR="007C2E7B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million nucleated cells were incubated with antibodies at room temperature for 20</w:t>
      </w:r>
      <w:r w:rsidR="007C2E7B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minutes, before washing twice and resuspending in FACS buffer.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Samples were </w:t>
      </w:r>
      <w:r w:rsidR="00145B90" w:rsidRPr="00C16876">
        <w:rPr>
          <w:rFonts w:ascii="Times New Roman" w:hAnsi="Times New Roman" w:cs="Times New Roman"/>
          <w:sz w:val="24"/>
          <w:szCs w:val="24"/>
          <w:lang w:val="en-US"/>
        </w:rPr>
        <w:t>acquired on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the LSRII,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LSRFortessa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or LSR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Fortessa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X20 (BD Biosciences, San Jose, Calif).  All data </w:t>
      </w:r>
      <w:r w:rsidR="00347C49" w:rsidRPr="00C16876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acquired using FACS DIVA v8.0.1 (BD Biosciences) and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v10 software (BD Biosciences).</w:t>
      </w:r>
    </w:p>
    <w:p w14:paraId="6C7F83CA" w14:textId="28AD76C2" w:rsidR="00D74CA7" w:rsidRPr="00C16876" w:rsidRDefault="00D74CA7" w:rsidP="00D635F6">
      <w:pPr>
        <w:spacing w:after="0" w:line="480" w:lineRule="auto"/>
        <w:ind w:firstLine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For analysis of </w:t>
      </w:r>
      <w:r w:rsidR="007674B8" w:rsidRPr="00C16876">
        <w:rPr>
          <w:rFonts w:ascii="Times New Roman" w:hAnsi="Times New Roman" w:cs="Times New Roman"/>
          <w:sz w:val="24"/>
          <w:szCs w:val="24"/>
          <w:lang w:val="en-US"/>
        </w:rPr>
        <w:t>phospho-</w:t>
      </w:r>
      <w:r w:rsidR="001E4849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SYK and </w:t>
      </w:r>
      <w:r w:rsidR="00C875C5" w:rsidRPr="00C16876">
        <w:rPr>
          <w:rFonts w:ascii="Times New Roman" w:hAnsi="Times New Roman" w:cs="Times New Roman"/>
          <w:sz w:val="24"/>
          <w:szCs w:val="24"/>
          <w:lang w:val="en-US"/>
        </w:rPr>
        <w:t>phospho-S6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, wells of a 96</w:t>
      </w:r>
      <w:r w:rsidR="004F5D9C" w:rsidRPr="00C1687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well flat-bottomed plate were preincubated overnight at 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C with 50µl of 1µg/ml CD3 (clone: OKT3,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Scientific) in sterile PBS. After incubation, wells were washed three times with sterile PBS. Freshly thawed PBMC were pre-incubated for 30 minutes with or without selective PI3K inhibitor, LY294002 at final concentration 500µM</w: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yMzwvWWVhcj48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yMzwvWWVhcj48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2]</w: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5D8D" w:rsidRPr="00C16876">
        <w:rPr>
          <w:rFonts w:ascii="Times New Roman" w:hAnsi="Times New Roman" w:cs="Times New Roman"/>
          <w:sz w:val="24"/>
          <w:szCs w:val="24"/>
          <w:lang w:val="en-US"/>
        </w:rPr>
        <w:t>or 2 SYK inhibitor (R406)</w:t>
      </w:r>
      <w:r w:rsidR="00C94954" w:rsidRPr="00C16876">
        <w:rPr>
          <w:rFonts w:ascii="Times New Roman" w:hAnsi="Times New Roman" w:cs="Times New Roman"/>
        </w:rPr>
        <w:t xml:space="preserve"> </w:t>
      </w:r>
      <w:r w:rsidR="00C94954" w:rsidRPr="00C16876">
        <w:rPr>
          <w:rFonts w:ascii="Times New Roman" w:hAnsi="Times New Roman" w:cs="Times New Roman"/>
        </w:rPr>
        <w:fldChar w:fldCharType="begin">
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4508C5" w:rsidRPr="00C16876">
        <w:rPr>
          <w:rFonts w:ascii="Times New Roman" w:hAnsi="Times New Roman" w:cs="Times New Roman"/>
        </w:rPr>
        <w:instrText xml:space="preserve"> ADDIN EN.CITE </w:instrText>
      </w:r>
      <w:r w:rsidR="004508C5" w:rsidRPr="00C16876">
        <w:rPr>
          <w:rFonts w:ascii="Times New Roman" w:hAnsi="Times New Roman" w:cs="Times New Roman"/>
        </w:rPr>
        <w:fldChar w:fldCharType="begin">
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4508C5" w:rsidRPr="00C16876">
        <w:rPr>
          <w:rFonts w:ascii="Times New Roman" w:hAnsi="Times New Roman" w:cs="Times New Roman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</w:rPr>
      </w:r>
      <w:r w:rsidR="004508C5" w:rsidRPr="00C16876">
        <w:rPr>
          <w:rFonts w:ascii="Times New Roman" w:hAnsi="Times New Roman" w:cs="Times New Roman"/>
        </w:rPr>
        <w:fldChar w:fldCharType="end"/>
      </w:r>
      <w:r w:rsidR="00C94954" w:rsidRPr="00C16876">
        <w:rPr>
          <w:rFonts w:ascii="Times New Roman" w:hAnsi="Times New Roman" w:cs="Times New Roman"/>
        </w:rPr>
      </w:r>
      <w:r w:rsidR="00C94954" w:rsidRPr="00C16876">
        <w:rPr>
          <w:rFonts w:ascii="Times New Roman" w:hAnsi="Times New Roman" w:cs="Times New Roman"/>
        </w:rPr>
        <w:fldChar w:fldCharType="separate"/>
      </w:r>
      <w:r w:rsidR="004508C5" w:rsidRPr="00C16876">
        <w:rPr>
          <w:rFonts w:ascii="Times New Roman" w:hAnsi="Times New Roman" w:cs="Times New Roman"/>
          <w:noProof/>
        </w:rPr>
        <w:t>[3]</w:t>
      </w:r>
      <w:r w:rsidR="00C94954" w:rsidRPr="00C16876">
        <w:rPr>
          <w:rFonts w:ascii="Times New Roman" w:hAnsi="Times New Roman" w:cs="Times New Roman"/>
        </w:rPr>
        <w:fldChar w:fldCharType="end"/>
      </w:r>
      <w:r w:rsidR="003B5D8D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2BF0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(Selleck Chemical, </w:t>
      </w:r>
      <w:proofErr w:type="spellStart"/>
      <w:r w:rsidR="00892BF0" w:rsidRPr="00C16876">
        <w:rPr>
          <w:rFonts w:ascii="Times New Roman" w:hAnsi="Times New Roman" w:cs="Times New Roman"/>
          <w:sz w:val="24"/>
          <w:szCs w:val="24"/>
          <w:lang w:val="en-US"/>
        </w:rPr>
        <w:t>Houston,Tx</w:t>
      </w:r>
      <w:proofErr w:type="spellEnd"/>
      <w:r w:rsidR="00892BF0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 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in RPMI 1640 media (Sigma Aldrich) containing 10% fetal calf serum (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Scientific) and 100 units/ml penicillin and 100 µg/ml streptomycin (Sigma Aldrich). Cells were then seeded at 1x10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6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cells per well in a flat bottomed 96 well plate. Cells were either incubated with media only (Fluorescence Minus Once and media only controls), 5µg/ml CD28 (clone: CD28.2,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Thermofisher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Scientific) for wells precoated with CD3, 1 µg/ml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lastRenderedPageBreak/>
        <w:t>IgM (Fc5µ) F(ab’)2 (Merck) or 1µg/ml PMA (Sigma Aldrich). For cells pretreated with LY294002</w:t>
      </w:r>
      <w:r w:rsidR="00C94954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or R406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, additional media containing the inhibitor was added to ensure cells were maintained in a final concentration of 500µM for the entirety of the stimulation process (2.5 hours, 37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C, 5% CO</w:t>
      </w:r>
      <w:r w:rsidRPr="00C1687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). Cells were then spun at 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C, and stained at 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C for 30</w:t>
      </w:r>
      <w:r w:rsidR="003F4C30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minutes with a cell surface antibody cocktail containing CD3 BV711 (BD Biosciences), CD4 PC7 (Beckman Coulter), CD20 BV605, CD45RO FITC (both from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Biolegend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CD8 BV510, CD45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PerCP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Cy5.5, CD27 BV421, </w:t>
      </w:r>
      <w:r w:rsidR="001E4849" w:rsidRPr="00C16876">
        <w:rPr>
          <w:rFonts w:ascii="Times New Roman" w:hAnsi="Times New Roman" w:cs="Times New Roman"/>
          <w:sz w:val="24"/>
          <w:szCs w:val="24"/>
          <w:lang w:val="en-US"/>
        </w:rPr>
        <w:t>Ig</w:t>
      </w:r>
      <w:r w:rsidR="008F1202" w:rsidRPr="00C16876">
        <w:rPr>
          <w:rFonts w:ascii="Times New Roman" w:hAnsi="Times New Roman" w:cs="Times New Roman"/>
          <w:sz w:val="24"/>
          <w:szCs w:val="24"/>
          <w:lang w:val="en-US"/>
        </w:rPr>
        <w:t>G PE, Ig A PE</w:t>
      </w:r>
      <w:r w:rsidR="001E4849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and fixable viability stain 700 (all from BD Biosciences)</w:t>
      </w:r>
      <w:r w:rsidR="008F1202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Supplementary Table</w:t>
      </w:r>
      <w:r w:rsidR="00D34319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E3</w:t>
      </w:r>
      <w:r w:rsidR="008F1202" w:rsidRPr="00C1687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635F6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were washed twice with </w:t>
      </w:r>
      <w:r w:rsidR="0036182E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FACS </w:t>
      </w:r>
      <w:r w:rsidR="00D635F6" w:rsidRPr="00C16876">
        <w:rPr>
          <w:rFonts w:ascii="Times New Roman" w:hAnsi="Times New Roman" w:cs="Times New Roman"/>
          <w:sz w:val="24"/>
          <w:szCs w:val="24"/>
          <w:lang w:val="en-US"/>
        </w:rPr>
        <w:t>buffer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after cell surface staining. Cells were incubated at 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C for 30 minutes with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Cytofix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Cytoperm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Buffer (BD Biosciences), then washed twice with FACs buffer and fixed at 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C for 30 minutes with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Phosphoflow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Perm buffer III (BD Biosciences). Cells were then washed twice in perm/wash buffer (BD Biosciences), and subsequently stained at 4</w:t>
      </w:r>
      <w:r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C for 1 hour with either anti-</w:t>
      </w:r>
      <w:r w:rsidR="00D635F6" w:rsidRPr="00C16876">
        <w:rPr>
          <w:rFonts w:ascii="Times New Roman" w:hAnsi="Times New Roman" w:cs="Times New Roman"/>
          <w:sz w:val="24"/>
          <w:szCs w:val="24"/>
          <w:lang w:val="en-US"/>
        </w:rPr>
        <w:t>phospho-SYK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35F6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(Tyr525/526)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PE</w:t>
      </w:r>
      <w:r w:rsidR="003D1AFA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Cell Signaling Technologies, Danvers, MA)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1AFA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anti-phospho-p38 </w:t>
      </w:r>
      <w:r w:rsidR="003D1AFA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T180/Y182) AF488 (BD)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or anti-phospho-S6 (Ser 235-236) AF647 antibody (Cell Signaling Technologies). After incubation, cells were washed twice in BD Perm/Wash, cells were resuspended in FACs buffer and acquired using standardized compensation and quality settings</w:t>
      </w:r>
      <w:r w:rsidR="00C875C5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ZHdhcmRzPC9BdXRob3I+PFllYXI+MjAxOTwvWWVhcj48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on a BD LSR II instrument. Data were acquired with FACS DIVA v8.0.1 software and analyzed using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FlowJo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v10 (</w:t>
      </w:r>
      <w:r w:rsidR="002A74CE" w:rsidRPr="00C16876">
        <w:rPr>
          <w:rFonts w:ascii="Times New Roman" w:hAnsi="Times New Roman" w:cs="Times New Roman"/>
          <w:sz w:val="24"/>
          <w:szCs w:val="24"/>
          <w:lang w:val="en-US"/>
        </w:rPr>
        <w:t>both BD Biosciences)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</w:p>
    <w:p w14:paraId="72EFBD56" w14:textId="77777777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3F8E3D" w14:textId="77777777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>Whole Exome Analysis</w:t>
      </w:r>
    </w:p>
    <w:p w14:paraId="0B40C010" w14:textId="79CC0099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876">
        <w:rPr>
          <w:rFonts w:ascii="Times New Roman" w:hAnsi="Times New Roman" w:cs="Times New Roman"/>
          <w:sz w:val="24"/>
          <w:szCs w:val="24"/>
          <w:lang w:val="en-US"/>
        </w:rPr>
        <w:t>Genomic DNA was isolated from post-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Ficoll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granulocytes (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GenElute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Mammalian Genomic DNA Miniprep Kit, Sigma-Aldrich, St Louis, Mo). Samples were sent to 3billion Inc. (Seoul-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si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Gangnam-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gu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, South Korea), and subjected to WES. All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exonic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regions were captured by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xGen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Exome Research Panel v2 (Integrated DNA Technologies, Coralville, Iowa). Captured regions were sequenced with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Novaseq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6000 (Illumina, San Diego, Calif). Raw data </w:t>
      </w:r>
      <w:r w:rsidR="003F4C30" w:rsidRPr="00C16876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ligned </w:t>
      </w:r>
      <w:r w:rsidR="00DE7982" w:rsidRPr="00C16876">
        <w:rPr>
          <w:rFonts w:ascii="Times New Roman" w:hAnsi="Times New Roman" w:cs="Times New Roman"/>
          <w:sz w:val="24"/>
          <w:szCs w:val="24"/>
          <w:lang w:val="en-US"/>
        </w:rPr>
        <w:t>against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the GRCh37/hg19 reference genome. Variant calling and annotation were undertaken using open-source tools and in-house software, including variant filtration, classification and variant scoring against the patient</w:t>
      </w:r>
      <w:r w:rsidR="003F4C30" w:rsidRPr="00C16876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s clinical phenotype.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ZW88L0F1dGhvcj48WWVhcj4yMDIwPC9ZZWFyPjxSZWNO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ZW88L0F1dGhvcj48WWVhcj4yMDIwPC9ZZWFyPjxSZWNO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4]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Variants were prioritized according to the patient</w:t>
      </w:r>
      <w:r w:rsidR="003F4C30" w:rsidRPr="00C16876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s clinical phenotype and the American College of Medical Genetics (ACMG) guidelines.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WNoYXJkczwvQXV0aG9yPjxZZWFyPjIwMTU8L1llYXI+
PFJlY051bT4yNDwvUmVjTnVtPjxEaXNwbGF5VGV4dD5bNV08L0Rpc3BsYXlUZXh0PjxyZWNvcmQ+
PHJlYy1udW1iZXI+MjQ8L3JlYy1udW1iZXI+PGZvcmVpZ24ta2V5cz48a2V5IGFwcD0iRU4iIGRi
LWlkPSJ0dGR3ZTl2eDEwZTBkcGVlOTlzeGV2d2x3cDkycnQ5Mjl4c3AiIHRpbWVzdGFtcD0iMTcy
NjgwMDE5MCI+MjQ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GF1dGhvcj5BY21nIExhYm9yYXRvcnkg
UXVhbGl0eSBBc3N1cmFuY2UgQ29tbWl0dGVl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L3Rp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WNoYXJkczwvQXV0aG9yPjxZZWFyPjIwMTU8L1llYXI+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5]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0E8AD875" w14:textId="77777777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EC0B7" w14:textId="70F0EE6F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 xml:space="preserve">PCR and Sanger sequencing of </w:t>
      </w:r>
      <w:r w:rsidRPr="00C16876">
        <w:rPr>
          <w:rFonts w:ascii="Times New Roman" w:hAnsi="Times New Roman" w:cs="Times New Roman"/>
          <w:b/>
          <w:i/>
          <w:sz w:val="24"/>
          <w:szCs w:val="24"/>
        </w:rPr>
        <w:t>SYK</w:t>
      </w:r>
      <w:r w:rsidRPr="00C168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182E" w:rsidRPr="00C16876">
        <w:rPr>
          <w:rFonts w:ascii="Times New Roman" w:hAnsi="Times New Roman" w:cs="Times New Roman"/>
          <w:b/>
          <w:sz w:val="24"/>
          <w:szCs w:val="24"/>
        </w:rPr>
        <w:t>exon 12</w:t>
      </w:r>
    </w:p>
    <w:p w14:paraId="08541FE0" w14:textId="0C604DF1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on </w:t>
      </w:r>
      <w:r w:rsidR="00D635F6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</w:t>
      </w:r>
      <w:r w:rsidR="00D635F6" w:rsidRPr="00C1687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YK</w:t>
      </w:r>
      <w:r w:rsidRPr="00C1687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amplified from genomic DNA of the patient with newly-designed primers (forward, 5’-</w:t>
      </w:r>
      <w:r w:rsidR="008F1202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CAACTGACTCCAACATCACAGAT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’ and reverse, 5’-</w:t>
      </w:r>
      <w:r w:rsidR="008F1202" w:rsidRPr="00C16876">
        <w:rPr>
          <w:color w:val="000000" w:themeColor="text1"/>
        </w:rPr>
        <w:t xml:space="preserve"> </w:t>
      </w:r>
      <w:r w:rsidR="008F1202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AGCGGGCACATTCCTGATTCAT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3’)</w:t>
      </w:r>
      <w:r w:rsidR="0036182E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prepared for sequencing on an ABI PRISM 3130XL (Applied Biosystems, Foster City, Calif) in the Monash </w:t>
      </w:r>
      <w:proofErr w:type="spellStart"/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cromon</w:t>
      </w:r>
      <w:proofErr w:type="spellEnd"/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re facility.</w:t>
      </w:r>
      <w:r w:rsidRPr="00C16876" w:rsidDel="0098377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E577D5D" w14:textId="77777777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119FA" w14:textId="77777777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>Cell lines and lentiviral reconstitution</w:t>
      </w:r>
    </w:p>
    <w:p w14:paraId="16FE4059" w14:textId="72C92D6B" w:rsidR="00D74CA7" w:rsidRPr="00C16876" w:rsidRDefault="00D74CA7" w:rsidP="001E48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635F6" w:rsidRPr="00C16876">
        <w:rPr>
          <w:rFonts w:ascii="Times New Roman" w:hAnsi="Times New Roman" w:cs="Times New Roman"/>
          <w:sz w:val="24"/>
          <w:szCs w:val="24"/>
          <w:lang w:val="en-US"/>
        </w:rPr>
        <w:t>HEK293T cell line, was cultured at 37</w:t>
      </w:r>
      <w:r w:rsidR="00D635F6" w:rsidRPr="00C16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="00D635F6" w:rsidRPr="00C16876">
        <w:rPr>
          <w:rFonts w:ascii="Times New Roman" w:hAnsi="Times New Roman" w:cs="Times New Roman"/>
          <w:sz w:val="24"/>
          <w:szCs w:val="24"/>
          <w:lang w:val="en-US"/>
        </w:rPr>
        <w:t>C in DMEM supplemented with 10% fetal bovine serum, 100 units/ml penicillin and 100 µg/ml streptomycin. HEK293T cells were seeded in petri dishes and cultured for 16-24 hours before transfection</w:t>
      </w:r>
      <w:r w:rsidR="00FE32BB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One wildtype and t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o mutant </w:t>
      </w:r>
      <w:r w:rsidR="0036182E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K 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struct</w:t>
      </w:r>
      <w:r w:rsidR="0036182E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generated containing either</w:t>
      </w:r>
      <w:r w:rsidR="00FE32BB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674B8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the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tient-identified variants: pMIGR1-FLAG-SLP76-mut-p.</w:t>
      </w:r>
      <w:r w:rsidR="00FE32BB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550Y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pMIGR1-FLAG-SLP76-mut-p.R</w:t>
      </w:r>
      <w:r w:rsidR="00FE32BB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590</w:t>
      </w:r>
      <w:r w:rsidR="008F1202"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</w:t>
      </w:r>
      <w:r w:rsidRPr="00C1687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All constructs were sequence-verified by Sanger sequencing. The </w:t>
      </w:r>
      <w:r w:rsidR="008F1202" w:rsidRPr="00C16876">
        <w:rPr>
          <w:rFonts w:ascii="Times New Roman" w:hAnsi="Times New Roman" w:cs="Times New Roman"/>
          <w:sz w:val="24"/>
          <w:szCs w:val="24"/>
          <w:lang w:val="en-US"/>
        </w:rPr>
        <w:t>SYK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16876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and mutant constructs were transfected into the </w:t>
      </w:r>
      <w:r w:rsidR="00FE32BB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HEK293T cell line 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(CRL-3</w:t>
      </w:r>
      <w:r w:rsidR="00FE32BB" w:rsidRPr="00C16876">
        <w:rPr>
          <w:rFonts w:ascii="Times New Roman" w:hAnsi="Times New Roman" w:cs="Times New Roman"/>
          <w:sz w:val="24"/>
          <w:szCs w:val="24"/>
          <w:lang w:val="en-US"/>
        </w:rPr>
        <w:t>216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, ATCC) using calcium chloride precipitation.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WmVsbTwvQXV0aG9yPjxZZWFyPjIwMDc8L1llYXI+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2YW4gWmVsbTwvQXV0aG9yPjxZZWFyPjIwMDc8L1llYXI+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</w:r>
      <w:r w:rsidR="004508C5"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16876">
        <w:rPr>
          <w:rFonts w:ascii="Times New Roman" w:hAnsi="Times New Roman" w:cs="Times New Roman"/>
          <w:sz w:val="24"/>
          <w:szCs w:val="24"/>
          <w:lang w:val="en-US"/>
        </w:rPr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508C5"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t>[6]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15DFB4A" w14:textId="77777777" w:rsidR="000677AA" w:rsidRPr="00C16876" w:rsidRDefault="000677AA" w:rsidP="006C3A6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BD2604" w14:textId="721100F0" w:rsidR="00D74CA7" w:rsidRPr="00C16876" w:rsidRDefault="00D74CA7" w:rsidP="006C3A6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>Multispecies alignment of the SYK region containing identified variants</w:t>
      </w:r>
    </w:p>
    <w:p w14:paraId="5960E903" w14:textId="0D25571F" w:rsidR="00FE32BB" w:rsidRPr="00C16876" w:rsidRDefault="00FE32BB" w:rsidP="009B2E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Protein sequences for SYK from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Homo sapiens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P43405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Macaca mulatta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F7GLV6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Bos taurus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A0A3Q1MHG9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vis </w:t>
      </w:r>
      <w:proofErr w:type="spellStart"/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aries</w:t>
      </w:r>
      <w:proofErr w:type="spellEnd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W5PD78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Sus scrofa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Q00655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Equus Caballus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A0A3Q2HPD6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yctolagus </w:t>
      </w:r>
      <w:proofErr w:type="spellStart"/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cunisculus</w:t>
      </w:r>
      <w:proofErr w:type="spellEnd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G1TDW9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Mus musculus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P48025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 were obtained 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rom </w:t>
      </w:r>
      <w:proofErr w:type="spellStart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>Ensembl</w:t>
      </w:r>
      <w:proofErr w:type="spellEnd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, and from </w:t>
      </w:r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attus </w:t>
      </w:r>
      <w:proofErr w:type="spellStart"/>
      <w:r w:rsidR="00D74CA7" w:rsidRPr="00C16876">
        <w:rPr>
          <w:rFonts w:ascii="Times New Roman" w:hAnsi="Times New Roman" w:cs="Times New Roman"/>
          <w:i/>
          <w:iCs/>
          <w:sz w:val="24"/>
          <w:szCs w:val="24"/>
          <w:lang w:val="en-US"/>
        </w:rPr>
        <w:t>rattus</w:t>
      </w:r>
      <w:proofErr w:type="spellEnd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16876">
        <w:rPr>
          <w:rFonts w:ascii="Times New Roman" w:hAnsi="Times New Roman" w:cs="Times New Roman"/>
          <w:sz w:val="24"/>
          <w:szCs w:val="24"/>
          <w:lang w:val="en-US"/>
        </w:rPr>
        <w:t>Q64725</w:t>
      </w:r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 from NCBI. Multiple sequence alignment was performed using </w:t>
      </w:r>
      <w:proofErr w:type="spellStart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>ClustalW</w:t>
      </w:r>
      <w:proofErr w:type="spellEnd"/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6" w:history="1">
        <w:r w:rsidR="00D74CA7" w:rsidRPr="00C1687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ebi.ac.uk/Tools/msa/clustalw2/</w:t>
        </w:r>
      </w:hyperlink>
      <w:r w:rsidR="00D74CA7" w:rsidRPr="00C16876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</w:p>
    <w:p w14:paraId="48B088F6" w14:textId="77777777" w:rsidR="00B85926" w:rsidRPr="00C16876" w:rsidRDefault="00B85926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B85926" w:rsidRPr="00C16876" w:rsidSect="00316CFE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131346C" w14:textId="6C8BFDED" w:rsidR="00D74CA7" w:rsidRPr="00C16876" w:rsidRDefault="0008385D" w:rsidP="009C3E3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4F5D9C" w:rsidRPr="00C16876"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="004F5D9C" w:rsidRPr="00C16876">
        <w:rPr>
          <w:rFonts w:ascii="Times New Roman" w:hAnsi="Times New Roman" w:cs="Times New Roman"/>
          <w:sz w:val="24"/>
          <w:szCs w:val="24"/>
        </w:rPr>
        <w:t>(n=</w:t>
      </w:r>
      <w:r w:rsidR="00D62B87" w:rsidRPr="00C16876">
        <w:rPr>
          <w:rFonts w:ascii="Times New Roman" w:hAnsi="Times New Roman" w:cs="Times New Roman"/>
          <w:sz w:val="24"/>
          <w:szCs w:val="24"/>
        </w:rPr>
        <w:t>3</w:t>
      </w:r>
      <w:r w:rsidR="004F5D9C" w:rsidRPr="00C16876">
        <w:rPr>
          <w:rFonts w:ascii="Times New Roman" w:hAnsi="Times New Roman" w:cs="Times New Roman"/>
          <w:sz w:val="24"/>
          <w:szCs w:val="24"/>
        </w:rPr>
        <w:t>)</w:t>
      </w:r>
    </w:p>
    <w:p w14:paraId="37B51071" w14:textId="6F315348" w:rsidR="00D74CA7" w:rsidRPr="00C16876" w:rsidRDefault="00D74CA7" w:rsidP="009C3E3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8385D" w:rsidRPr="00C16876">
        <w:rPr>
          <w:rFonts w:ascii="Times New Roman" w:hAnsi="Times New Roman" w:cs="Times New Roman"/>
          <w:b/>
          <w:sz w:val="24"/>
          <w:szCs w:val="24"/>
        </w:rPr>
        <w:t>E</w:t>
      </w:r>
      <w:r w:rsidRPr="00C16876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08385D" w:rsidRPr="00C16876">
        <w:rPr>
          <w:rFonts w:ascii="Times New Roman" w:hAnsi="Times New Roman" w:cs="Times New Roman"/>
          <w:b/>
          <w:i/>
          <w:sz w:val="24"/>
          <w:szCs w:val="24"/>
        </w:rPr>
        <w:t>SYK</w:t>
      </w:r>
      <w:r w:rsidR="0008385D" w:rsidRPr="00C16876">
        <w:rPr>
          <w:rFonts w:ascii="Times New Roman" w:hAnsi="Times New Roman" w:cs="Times New Roman"/>
          <w:b/>
          <w:sz w:val="24"/>
          <w:szCs w:val="24"/>
        </w:rPr>
        <w:t xml:space="preserve"> variant properties</w:t>
      </w:r>
      <w:r w:rsidR="00480A37" w:rsidRPr="00C16876">
        <w:rPr>
          <w:rFonts w:ascii="Times New Roman" w:hAnsi="Times New Roman" w:cs="Times New Roman"/>
          <w:b/>
          <w:sz w:val="24"/>
          <w:szCs w:val="24"/>
        </w:rPr>
        <w:t xml:space="preserve"> and clinical presentation</w:t>
      </w:r>
      <w:r w:rsidR="0008385D" w:rsidRPr="00C16876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C3A6F" w:rsidRPr="00C16876">
        <w:rPr>
          <w:rFonts w:ascii="Times New Roman" w:hAnsi="Times New Roman" w:cs="Times New Roman"/>
          <w:b/>
          <w:sz w:val="24"/>
          <w:szCs w:val="24"/>
        </w:rPr>
        <w:t>our patient and previously-</w:t>
      </w:r>
      <w:r w:rsidR="0008385D" w:rsidRPr="00C16876">
        <w:rPr>
          <w:rFonts w:ascii="Times New Roman" w:hAnsi="Times New Roman" w:cs="Times New Roman"/>
          <w:b/>
          <w:sz w:val="24"/>
          <w:szCs w:val="24"/>
        </w:rPr>
        <w:t>published</w:t>
      </w:r>
      <w:r w:rsidR="00480A37" w:rsidRPr="00C168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3A6F" w:rsidRPr="00C16876">
        <w:rPr>
          <w:rFonts w:ascii="Times New Roman" w:hAnsi="Times New Roman" w:cs="Times New Roman"/>
          <w:b/>
          <w:sz w:val="24"/>
          <w:szCs w:val="24"/>
        </w:rPr>
        <w:t>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1930"/>
        <w:gridCol w:w="1701"/>
        <w:gridCol w:w="1842"/>
        <w:gridCol w:w="1962"/>
        <w:gridCol w:w="1894"/>
        <w:gridCol w:w="1592"/>
      </w:tblGrid>
      <w:tr w:rsidR="00822F4D" w:rsidRPr="00C16876" w14:paraId="12D99661" w14:textId="77777777" w:rsidTr="00423AAB">
        <w:tc>
          <w:tcPr>
            <w:tcW w:w="3027" w:type="dxa"/>
            <w:tcBorders>
              <w:left w:val="nil"/>
              <w:bottom w:val="single" w:sz="4" w:space="0" w:color="auto"/>
              <w:right w:val="nil"/>
            </w:tcBorders>
          </w:tcPr>
          <w:p w14:paraId="38448688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2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7E9F430" w14:textId="25FDF8F9" w:rsidR="00D74CA7" w:rsidRPr="00C16876" w:rsidRDefault="00D74CA7" w:rsidP="00C875C5">
            <w:pPr>
              <w:jc w:val="center"/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 xml:space="preserve">Wang et al., 2021 </w:t>
            </w:r>
            <w:r w:rsidRPr="00C1687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4508C5" w:rsidRPr="00C16876">
              <w:rPr>
                <w:rFonts w:ascii="Times New Roman" w:hAnsi="Times New Roman" w:cs="Times New Roman"/>
              </w:rPr>
              <w:instrText xml:space="preserve"> ADDIN EN.CITE </w:instrText>
            </w:r>
            <w:r w:rsidR="004508C5" w:rsidRPr="00C16876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W5nPC9BdXRob3I+PFllYXI+MjAyMTwvWWVhcj48UmVj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4508C5" w:rsidRPr="00C16876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508C5" w:rsidRPr="00C16876">
              <w:rPr>
                <w:rFonts w:ascii="Times New Roman" w:hAnsi="Times New Roman" w:cs="Times New Roman"/>
              </w:rPr>
            </w:r>
            <w:r w:rsidR="004508C5" w:rsidRPr="00C16876">
              <w:rPr>
                <w:rFonts w:ascii="Times New Roman" w:hAnsi="Times New Roman" w:cs="Times New Roman"/>
              </w:rPr>
              <w:fldChar w:fldCharType="end"/>
            </w:r>
            <w:r w:rsidRPr="00C16876">
              <w:rPr>
                <w:rFonts w:ascii="Times New Roman" w:hAnsi="Times New Roman" w:cs="Times New Roman"/>
              </w:rPr>
            </w:r>
            <w:r w:rsidRPr="00C16876">
              <w:rPr>
                <w:rFonts w:ascii="Times New Roman" w:hAnsi="Times New Roman" w:cs="Times New Roman"/>
              </w:rPr>
              <w:fldChar w:fldCharType="separate"/>
            </w:r>
            <w:r w:rsidR="004508C5" w:rsidRPr="00C16876">
              <w:rPr>
                <w:rFonts w:ascii="Times New Roman" w:hAnsi="Times New Roman" w:cs="Times New Roman"/>
                <w:noProof/>
              </w:rPr>
              <w:t>[3]</w:t>
            </w:r>
            <w:r w:rsidRPr="00C16876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254994AE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Our study</w:t>
            </w:r>
          </w:p>
        </w:tc>
      </w:tr>
      <w:tr w:rsidR="00B85926" w:rsidRPr="00C16876" w14:paraId="35AB8593" w14:textId="77777777" w:rsidTr="00423AAB">
        <w:tc>
          <w:tcPr>
            <w:tcW w:w="3027" w:type="dxa"/>
            <w:tcBorders>
              <w:left w:val="nil"/>
              <w:bottom w:val="nil"/>
            </w:tcBorders>
          </w:tcPr>
          <w:p w14:paraId="406ABF6F" w14:textId="7EBDBB6D" w:rsidR="00D74CA7" w:rsidRPr="00C16876" w:rsidRDefault="007C379C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930" w:type="dxa"/>
            <w:tcBorders>
              <w:bottom w:val="nil"/>
              <w:right w:val="nil"/>
            </w:tcBorders>
          </w:tcPr>
          <w:p w14:paraId="5A3EE801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.P342T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A5750AB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.A353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42BE95F3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.M450I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</w:tcPr>
          <w:p w14:paraId="248B5F59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.S550F</w:t>
            </w:r>
          </w:p>
        </w:tc>
        <w:tc>
          <w:tcPr>
            <w:tcW w:w="1894" w:type="dxa"/>
            <w:tcBorders>
              <w:left w:val="nil"/>
              <w:bottom w:val="nil"/>
            </w:tcBorders>
          </w:tcPr>
          <w:p w14:paraId="11D5AB88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.S550Y</w:t>
            </w:r>
          </w:p>
        </w:tc>
        <w:tc>
          <w:tcPr>
            <w:tcW w:w="1592" w:type="dxa"/>
            <w:tcBorders>
              <w:bottom w:val="nil"/>
              <w:right w:val="nil"/>
            </w:tcBorders>
          </w:tcPr>
          <w:p w14:paraId="4D223DD9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.R590Y</w:t>
            </w:r>
          </w:p>
        </w:tc>
      </w:tr>
      <w:tr w:rsidR="00B85926" w:rsidRPr="00C16876" w14:paraId="41592534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03026C8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24C79FC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.</w:t>
            </w:r>
            <w:r w:rsidR="00822F4D" w:rsidRPr="00C16876">
              <w:rPr>
                <w:rFonts w:ascii="Times New Roman" w:hAnsi="Times New Roman" w:cs="Times New Roman"/>
              </w:rPr>
              <w:t>1024</w:t>
            </w:r>
            <w:r w:rsidRPr="00C16876">
              <w:rPr>
                <w:rFonts w:ascii="Times New Roman" w:hAnsi="Times New Roman" w:cs="Times New Roman"/>
              </w:rPr>
              <w:t>C&gt;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07C48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.</w:t>
            </w:r>
            <w:r w:rsidR="0051439B" w:rsidRPr="00C16876">
              <w:rPr>
                <w:rFonts w:ascii="Times New Roman" w:hAnsi="Times New Roman" w:cs="Times New Roman"/>
              </w:rPr>
              <w:t>1057</w:t>
            </w:r>
            <w:r w:rsidRPr="00C16876">
              <w:rPr>
                <w:rFonts w:ascii="Times New Roman" w:hAnsi="Times New Roman" w:cs="Times New Roman"/>
              </w:rPr>
              <w:t>G&gt;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DCB7CA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.</w:t>
            </w:r>
            <w:r w:rsidR="0051439B" w:rsidRPr="00C16876">
              <w:rPr>
                <w:rFonts w:ascii="Times New Roman" w:hAnsi="Times New Roman" w:cs="Times New Roman"/>
              </w:rPr>
              <w:t>1350G</w:t>
            </w:r>
            <w:r w:rsidRPr="00C16876">
              <w:rPr>
                <w:rFonts w:ascii="Times New Roman" w:hAnsi="Times New Roman" w:cs="Times New Roman"/>
              </w:rPr>
              <w:t>&gt;A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C838DEE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.1649C&gt;T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5DE8E396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.1649C&gt;A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A6FE2B5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.1769G&gt;A</w:t>
            </w:r>
          </w:p>
        </w:tc>
      </w:tr>
      <w:tr w:rsidR="00B85926" w:rsidRPr="00C16876" w14:paraId="2CCC92C8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3F50181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Ex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9475B86" w14:textId="03B187D6" w:rsidR="005E1864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8EFD39" w14:textId="4CB4D71C" w:rsidR="005E1864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952981" w14:textId="50AD3A1E" w:rsidR="005E1864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66623BD" w14:textId="1B35EBED" w:rsidR="005E1864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775E1DA" w14:textId="284E6CEA" w:rsidR="005E1864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0663A04" w14:textId="1E9081C5" w:rsidR="005E1864" w:rsidRPr="00C16876" w:rsidRDefault="00385E5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1</w:t>
            </w:r>
          </w:p>
        </w:tc>
      </w:tr>
      <w:tr w:rsidR="00B85926" w:rsidRPr="00C16876" w14:paraId="151347FC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3F27C8A4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proofErr w:type="spellStart"/>
            <w:r w:rsidRPr="00C16876">
              <w:rPr>
                <w:rFonts w:ascii="Times New Roman" w:hAnsi="Times New Roman" w:cs="Times New Roman"/>
              </w:rPr>
              <w:t>dbSNP</w:t>
            </w:r>
            <w:proofErr w:type="spellEnd"/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4490814" w14:textId="1307B293" w:rsidR="00F128A5" w:rsidRPr="00C16876" w:rsidRDefault="00B85926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r</w:t>
            </w:r>
            <w:r w:rsidR="00822F4D" w:rsidRPr="00C16876">
              <w:rPr>
                <w:rFonts w:ascii="Times New Roman" w:hAnsi="Times New Roman" w:cs="Times New Roman"/>
              </w:rPr>
              <w:t>s18278619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7D290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rs2001673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E5BC5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rs13048397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4777A9A" w14:textId="77777777" w:rsidR="00F128A5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Rs182863679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46A71886" w14:textId="77777777" w:rsidR="00F128A5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Rs1828636794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13649776" w14:textId="56EE6E01" w:rsidR="00F128A5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6A06100F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FBD5847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proofErr w:type="spellStart"/>
            <w:r w:rsidRPr="00C16876">
              <w:rPr>
                <w:rFonts w:ascii="Times New Roman" w:hAnsi="Times New Roman" w:cs="Times New Roman"/>
              </w:rPr>
              <w:t>ClinVar</w:t>
            </w:r>
            <w:proofErr w:type="spellEnd"/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DF06B71" w14:textId="77777777" w:rsidR="00F128A5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989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6AB1D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9892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EF41F0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98923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3C17C30" w14:textId="77777777" w:rsidR="00F128A5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98938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0C61BC6" w14:textId="77777777" w:rsidR="00F128A5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989389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6B2448B4" w14:textId="13FF11B4" w:rsidR="00F128A5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6AD465A7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05A2F43B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proofErr w:type="spellStart"/>
            <w:r w:rsidRPr="00C16876">
              <w:rPr>
                <w:rFonts w:ascii="Times New Roman" w:hAnsi="Times New Roman" w:cs="Times New Roman"/>
              </w:rPr>
              <w:t>ClinVar</w:t>
            </w:r>
            <w:proofErr w:type="spellEnd"/>
            <w:r w:rsidRPr="00C16876">
              <w:rPr>
                <w:rFonts w:ascii="Times New Roman" w:hAnsi="Times New Roman" w:cs="Times New Roman"/>
              </w:rPr>
              <w:t xml:space="preserve"> Clinical Significance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57803AAC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Likely pathoge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57BE03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Uncertain signific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2157A6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Likely pathogeni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C2C5E22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onflicting interpretations of pathogenicity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5D242E98" w14:textId="4751964F" w:rsidR="00822F4D" w:rsidRPr="00C16876" w:rsidRDefault="00480A3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</w:t>
            </w:r>
            <w:r w:rsidR="00822F4D" w:rsidRPr="00C16876">
              <w:rPr>
                <w:rFonts w:ascii="Times New Roman" w:hAnsi="Times New Roman" w:cs="Times New Roman"/>
              </w:rPr>
              <w:t>athogenic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501C5ACE" w14:textId="3B56EB1A" w:rsidR="00822F4D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43F3B1D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714CA92F" w14:textId="77777777" w:rsidR="0051439B" w:rsidRPr="00C16876" w:rsidRDefault="0051439B" w:rsidP="00B85926">
            <w:pPr>
              <w:rPr>
                <w:rFonts w:ascii="Times New Roman" w:hAnsi="Times New Roman" w:cs="Times New Roman"/>
              </w:rPr>
            </w:pPr>
            <w:proofErr w:type="spellStart"/>
            <w:r w:rsidRPr="00C16876">
              <w:rPr>
                <w:rFonts w:ascii="Times New Roman" w:hAnsi="Times New Roman" w:cs="Times New Roman"/>
              </w:rPr>
              <w:t>ClinGen</w:t>
            </w:r>
            <w:proofErr w:type="spellEnd"/>
            <w:r w:rsidRPr="00C16876">
              <w:rPr>
                <w:rFonts w:ascii="Times New Roman" w:hAnsi="Times New Roman" w:cs="Times New Roman"/>
              </w:rPr>
              <w:t xml:space="preserve"> Allele Registry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503511C" w14:textId="6F2011E2" w:rsidR="0051439B" w:rsidRPr="00C16876" w:rsidRDefault="002A74CE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4B5B58" w14:textId="77777777" w:rsidR="0051439B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A51194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FBECF9" w14:textId="77777777" w:rsidR="0051439B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A37380236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EFA87" w14:textId="14195213" w:rsidR="0051439B" w:rsidRPr="00C16876" w:rsidRDefault="002A74CE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C9DE05D" w14:textId="0D779226" w:rsidR="0051439B" w:rsidRPr="00C16876" w:rsidRDefault="002A74CE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5FB52906" w14:textId="10860D94" w:rsidR="0051439B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073F2B50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76FA0C5F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OMIM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1B98A1A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600085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F3EF5E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32E6F4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DD2F794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600085.0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170D9E9" w14:textId="77777777" w:rsidR="00822F4D" w:rsidRPr="00C16876" w:rsidRDefault="00822F4D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600085.001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01647DEA" w14:textId="01C3A509" w:rsidR="00822F4D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680806E1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D6D6379" w14:textId="7B5D1058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proofErr w:type="spellStart"/>
            <w:r w:rsidRPr="00C16876">
              <w:rPr>
                <w:rFonts w:ascii="Times New Roman" w:hAnsi="Times New Roman" w:cs="Times New Roman"/>
              </w:rPr>
              <w:t>gnomAD</w:t>
            </w:r>
            <w:proofErr w:type="spellEnd"/>
            <w:r w:rsidRPr="00C16876">
              <w:rPr>
                <w:rFonts w:ascii="Times New Roman" w:hAnsi="Times New Roman" w:cs="Times New Roman"/>
              </w:rPr>
              <w:t xml:space="preserve"> </w:t>
            </w:r>
            <w:r w:rsidR="002A74CE" w:rsidRPr="00C16876">
              <w:rPr>
                <w:rFonts w:ascii="Times New Roman" w:hAnsi="Times New Roman" w:cs="Times New Roman"/>
              </w:rPr>
              <w:t>allele frequency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88DDBE9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A254A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0.000024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B56D72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0.0000079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534A39A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F752815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N/D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3C8F7F00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N/D</w:t>
            </w:r>
          </w:p>
        </w:tc>
      </w:tr>
      <w:tr w:rsidR="00B85926" w:rsidRPr="00C16876" w14:paraId="3293FB12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6FCC473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A093A07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terdomain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41EF8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terdomain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4F6D1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rotein kinase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11DB140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rotein kinase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4B25D1DF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rotein kinase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04F127E4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rotein kinase</w:t>
            </w:r>
          </w:p>
        </w:tc>
      </w:tr>
      <w:tr w:rsidR="00B85926" w:rsidRPr="00C16876" w14:paraId="0D30FB2C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72139F94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5DDD9E3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CD3AC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515137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AA57BC1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79896D9B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e novo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283ED2FD" w14:textId="77777777" w:rsidR="00D74CA7" w:rsidRPr="00C16876" w:rsidRDefault="00D74CA7" w:rsidP="00B85926">
            <w:pPr>
              <w:rPr>
                <w:rFonts w:ascii="Times New Roman" w:hAnsi="Times New Roman" w:cs="Times New Roman"/>
              </w:rPr>
            </w:pPr>
          </w:p>
        </w:tc>
      </w:tr>
      <w:tr w:rsidR="00B85926" w:rsidRPr="00C16876" w14:paraId="41E73FC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98DF59A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ADD_</w:t>
            </w:r>
            <w:r w:rsidR="0051439B" w:rsidRPr="00C16876">
              <w:rPr>
                <w:rFonts w:ascii="Times New Roman" w:hAnsi="Times New Roman" w:cs="Times New Roman"/>
              </w:rPr>
              <w:t>PHRED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4613D4EF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CB350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D7B96A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6.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0F0D794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028AF87D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286B92B0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5.8</w:t>
            </w:r>
          </w:p>
        </w:tc>
      </w:tr>
      <w:tr w:rsidR="00B85926" w:rsidRPr="00C16876" w14:paraId="59B345B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5F8648E3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olyPhen2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DA7063B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A6D023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8BAC39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Tolerat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E5AFAEB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6358FF02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683BD04F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Probably damaging</w:t>
            </w:r>
          </w:p>
        </w:tc>
      </w:tr>
      <w:tr w:rsidR="00B85926" w:rsidRPr="00C16876" w14:paraId="4D447B01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4D8616E1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SIFT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C28A5AF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8EC4A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toler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3D91D4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710154E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F0E4061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amaging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20C8AA93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eleterious</w:t>
            </w:r>
          </w:p>
        </w:tc>
      </w:tr>
      <w:tr w:rsidR="00B85926" w:rsidRPr="00C16876" w14:paraId="074097C6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A44DDC1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No. patients identified to date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2EFBFC5F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D9863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9BD991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DF67415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2D00C64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72782C18" w14:textId="77777777" w:rsidR="00D74CA7" w:rsidRPr="00C16876" w:rsidRDefault="005E1864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</w:t>
            </w:r>
          </w:p>
        </w:tc>
      </w:tr>
      <w:tr w:rsidR="00B85926" w:rsidRPr="00C16876" w14:paraId="337B2B07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F346BC7" w14:textId="5C8748CD" w:rsidR="00D74CA7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 xml:space="preserve">Basal </w:t>
            </w:r>
            <w:proofErr w:type="spellStart"/>
            <w:r w:rsidRPr="00C16876">
              <w:rPr>
                <w:rFonts w:ascii="Times New Roman" w:hAnsi="Times New Roman" w:cs="Times New Roman"/>
              </w:rPr>
              <w:t>pSYK</w:t>
            </w:r>
            <w:proofErr w:type="spellEnd"/>
            <w:r w:rsidR="00F344B0" w:rsidRPr="00C16876">
              <w:rPr>
                <w:rFonts w:ascii="Times New Roman" w:hAnsi="Times New Roman" w:cs="Times New Roman"/>
              </w:rPr>
              <w:t xml:space="preserve"> (Tyr525/526)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9176658" w14:textId="303CF56D" w:rsidR="00D74CA7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E0886" w14:textId="2DA025F3" w:rsidR="00D74CA7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59CC42" w14:textId="73DC9C76" w:rsidR="00D74CA7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9FDAFB5" w14:textId="572B44D6" w:rsidR="00D74CA7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44A8148" w14:textId="2279F4E9" w:rsidR="00D74CA7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creased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594E7F6C" w14:textId="4816846A" w:rsidR="00D74CA7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creased</w:t>
            </w:r>
          </w:p>
        </w:tc>
      </w:tr>
      <w:tr w:rsidR="00B85926" w:rsidRPr="00C16876" w14:paraId="0637F335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72E6863" w14:textId="77777777" w:rsidR="005E1864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6A676452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08D23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B3280C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D140DE7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156643F1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0F49330B" w14:textId="77777777" w:rsidR="005E1864" w:rsidRPr="00C16876" w:rsidRDefault="005E1864" w:rsidP="00B85926">
            <w:pPr>
              <w:rPr>
                <w:rFonts w:ascii="Times New Roman" w:hAnsi="Times New Roman" w:cs="Times New Roman"/>
              </w:rPr>
            </w:pPr>
          </w:p>
        </w:tc>
      </w:tr>
      <w:tr w:rsidR="00B85926" w:rsidRPr="00C16876" w14:paraId="440C47E8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C56655B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Age at diagnosis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97B206A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12y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973981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44y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85F023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34yrs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C5A6C99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wks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0404E30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2wks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A874FC6" w14:textId="7400C06B" w:rsidR="00F128A5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4</w:t>
            </w:r>
            <w:r w:rsidR="00702F70">
              <w:rPr>
                <w:rFonts w:ascii="Times New Roman" w:hAnsi="Times New Roman" w:cs="Times New Roman"/>
              </w:rPr>
              <w:t>0-45</w:t>
            </w:r>
            <w:r w:rsidRPr="00C16876">
              <w:rPr>
                <w:rFonts w:ascii="Times New Roman" w:hAnsi="Times New Roman" w:cs="Times New Roman"/>
              </w:rPr>
              <w:t>yrs</w:t>
            </w:r>
          </w:p>
        </w:tc>
      </w:tr>
      <w:tr w:rsidR="00B85926" w:rsidRPr="00C16876" w14:paraId="5306F281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62F551E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proofErr w:type="spellStart"/>
            <w:r w:rsidRPr="00C16876">
              <w:rPr>
                <w:rFonts w:ascii="Times New Roman" w:hAnsi="Times New Roman" w:cs="Times New Roman"/>
              </w:rPr>
              <w:t>Hypogammaglobulinaemia</w:t>
            </w:r>
            <w:proofErr w:type="spellEnd"/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0E11E7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5A886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2FDB11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1F405F4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59950EE5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</w:tcPr>
          <w:p w14:paraId="46695C4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</w:tr>
      <w:tr w:rsidR="00B85926" w:rsidRPr="00C16876" w14:paraId="63FE92A1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4C92145B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Recurrent Infections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1B23CA91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ED88B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662B5C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B9A1A40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21EDDB13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FA28DE" w14:textId="7CEA8D7D" w:rsidR="00F128A5" w:rsidRPr="00C16876" w:rsidRDefault="00C30D09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79F6109C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384C1D5B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Intestinal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5B0EF0F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01E4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D794F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67AA085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096CF186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7A680A" w14:textId="6E631C0C" w:rsidR="00F128A5" w:rsidRPr="00C16876" w:rsidRDefault="00145B9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</w:tr>
      <w:tr w:rsidR="00B85926" w:rsidRPr="00C16876" w14:paraId="71F9F412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6FE82DB9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Skin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392F188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DCD49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495139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4FBDBA2B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3C9BE1E2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33561E9" w14:textId="1D8F32B2" w:rsidR="00F128A5" w:rsidRPr="00C16876" w:rsidRDefault="00C30D09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07C265E8" w14:textId="77777777" w:rsidTr="00145B90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1D153ADF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Joint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528038E1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2EE9A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583BC6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CF9ECC0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7AFC6913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057EA40" w14:textId="1998A87D" w:rsidR="00F128A5" w:rsidRPr="00C16876" w:rsidRDefault="00C30D09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6C919178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47CC21CA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Lung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D39182C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14F5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E748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33965C4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6C01DA4E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E20D4D4" w14:textId="016C1376" w:rsidR="00F128A5" w:rsidRPr="00C16876" w:rsidRDefault="00677137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+++</w:t>
            </w:r>
          </w:p>
        </w:tc>
      </w:tr>
      <w:tr w:rsidR="00B85926" w:rsidRPr="00C16876" w14:paraId="2968E61B" w14:textId="77777777" w:rsidTr="00423AAB"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27869B3C" w14:textId="2BE283F2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entral nervous system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71FE2356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9E9294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6A06D2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9944B9B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19253E52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D48E6E" w14:textId="46D71CDC" w:rsidR="00F128A5" w:rsidRPr="00C16876" w:rsidRDefault="00C30D09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14CBB1E6" w14:textId="77777777" w:rsidTr="002A74CE">
        <w:trPr>
          <w:trHeight w:val="80"/>
        </w:trPr>
        <w:tc>
          <w:tcPr>
            <w:tcW w:w="3027" w:type="dxa"/>
            <w:tcBorders>
              <w:top w:val="nil"/>
              <w:left w:val="nil"/>
              <w:bottom w:val="nil"/>
            </w:tcBorders>
          </w:tcPr>
          <w:p w14:paraId="385072F9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Liver inflammation</w:t>
            </w:r>
          </w:p>
        </w:tc>
        <w:tc>
          <w:tcPr>
            <w:tcW w:w="1930" w:type="dxa"/>
            <w:tcBorders>
              <w:top w:val="nil"/>
              <w:bottom w:val="nil"/>
              <w:right w:val="nil"/>
            </w:tcBorders>
          </w:tcPr>
          <w:p w14:paraId="01579A25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12F32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3C5C05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14A2FC6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</w:tcBorders>
          </w:tcPr>
          <w:p w14:paraId="4BB9CFA3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5F8059" w14:textId="457AF06C" w:rsidR="00F128A5" w:rsidRPr="00C16876" w:rsidRDefault="00C30D09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B85926" w:rsidRPr="00C16876" w14:paraId="2906F5DA" w14:textId="77777777" w:rsidTr="00423AAB">
        <w:tc>
          <w:tcPr>
            <w:tcW w:w="3027" w:type="dxa"/>
            <w:tcBorders>
              <w:top w:val="nil"/>
              <w:left w:val="nil"/>
              <w:bottom w:val="single" w:sz="4" w:space="0" w:color="auto"/>
            </w:tcBorders>
          </w:tcPr>
          <w:p w14:paraId="657476AE" w14:textId="77777777" w:rsidR="00F128A5" w:rsidRPr="00C16876" w:rsidRDefault="00F128A5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DLBCL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</w:tcPr>
          <w:p w14:paraId="3FF9DEE8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9411F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4301B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660BD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</w:tcPr>
          <w:p w14:paraId="5899FFD6" w14:textId="77777777" w:rsidR="00F128A5" w:rsidRPr="00C16876" w:rsidRDefault="0051439B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6F89208" w14:textId="18664A89" w:rsidR="00F128A5" w:rsidRPr="00C16876" w:rsidRDefault="00C30D09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</w:tr>
      <w:tr w:rsidR="00382EAA" w:rsidRPr="00C16876" w14:paraId="7C227C44" w14:textId="77777777" w:rsidTr="00423AAB">
        <w:tc>
          <w:tcPr>
            <w:tcW w:w="3027" w:type="dxa"/>
            <w:tcBorders>
              <w:top w:val="nil"/>
              <w:left w:val="nil"/>
              <w:bottom w:val="single" w:sz="4" w:space="0" w:color="auto"/>
            </w:tcBorders>
          </w:tcPr>
          <w:p w14:paraId="14CE69F2" w14:textId="45324D4C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lastRenderedPageBreak/>
              <w:t>Pulmonary hypertension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  <w:right w:val="nil"/>
            </w:tcBorders>
          </w:tcPr>
          <w:p w14:paraId="4DC332CB" w14:textId="163E1467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07355" w14:textId="77A77A9A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58B2" w14:textId="28DC788D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8962E" w14:textId="01D92F58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</w:tcBorders>
          </w:tcPr>
          <w:p w14:paraId="796643AA" w14:textId="3BEC681E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3ED29B" w14:textId="3E96E473" w:rsidR="00382EAA" w:rsidRPr="00C16876" w:rsidRDefault="00382EAA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+</w:t>
            </w:r>
          </w:p>
        </w:tc>
      </w:tr>
      <w:tr w:rsidR="00F344B0" w:rsidRPr="00C16876" w14:paraId="1C7D5616" w14:textId="77777777" w:rsidTr="002A74CE">
        <w:trPr>
          <w:trHeight w:val="1070"/>
        </w:trPr>
        <w:tc>
          <w:tcPr>
            <w:tcW w:w="13948" w:type="dxa"/>
            <w:gridSpan w:val="7"/>
            <w:tcBorders>
              <w:left w:val="nil"/>
              <w:right w:val="nil"/>
            </w:tcBorders>
          </w:tcPr>
          <w:p w14:paraId="797F7919" w14:textId="31BFAEB8" w:rsidR="00F344B0" w:rsidRPr="00C16876" w:rsidRDefault="00F344B0" w:rsidP="00B85926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N/D not detected; DLBCL, diffuse large B</w:t>
            </w:r>
            <w:r w:rsidR="004F12EA" w:rsidRPr="00C16876">
              <w:rPr>
                <w:rFonts w:ascii="Times New Roman" w:hAnsi="Times New Roman" w:cs="Times New Roman"/>
              </w:rPr>
              <w:t>-</w:t>
            </w:r>
            <w:r w:rsidRPr="00C16876">
              <w:rPr>
                <w:rFonts w:ascii="Times New Roman" w:hAnsi="Times New Roman" w:cs="Times New Roman"/>
              </w:rPr>
              <w:t>cell lymphoma</w:t>
            </w:r>
            <w:r w:rsidR="008F1202" w:rsidRPr="00C16876">
              <w:rPr>
                <w:rFonts w:ascii="Times New Roman" w:hAnsi="Times New Roman" w:cs="Times New Roman"/>
              </w:rPr>
              <w:t xml:space="preserve">; CADD, Combined Annotation Dependent Depletion, </w:t>
            </w:r>
            <w:proofErr w:type="spellStart"/>
            <w:r w:rsidR="008F1202" w:rsidRPr="00C16876">
              <w:rPr>
                <w:rFonts w:ascii="Times New Roman" w:hAnsi="Times New Roman" w:cs="Times New Roman"/>
              </w:rPr>
              <w:t>gnomAD</w:t>
            </w:r>
            <w:proofErr w:type="spellEnd"/>
            <w:r w:rsidR="008F1202" w:rsidRPr="00C16876">
              <w:rPr>
                <w:rFonts w:ascii="Times New Roman" w:hAnsi="Times New Roman" w:cs="Times New Roman"/>
              </w:rPr>
              <w:t>, Genome Aggregation Database; OMIM, Online Mendelian Inheritance in Man; SIFT, Sorting Tolerant from Intolerant; SYK, spleen tyrosine kinase.</w:t>
            </w:r>
          </w:p>
          <w:p w14:paraId="539BD669" w14:textId="732655AA" w:rsidR="00F344B0" w:rsidRPr="00C16876" w:rsidRDefault="00F344B0" w:rsidP="002A74CE">
            <w:pPr>
              <w:rPr>
                <w:rFonts w:ascii="Times New Roman" w:hAnsi="Times New Roman" w:cs="Times New Roman"/>
              </w:rPr>
            </w:pPr>
            <w:r w:rsidRPr="00C16876">
              <w:rPr>
                <w:rFonts w:ascii="Times New Roman" w:hAnsi="Times New Roman" w:cs="Times New Roman"/>
              </w:rPr>
              <w:t>CADD scores are a ranking whereb</w:t>
            </w:r>
            <w:r w:rsidR="001D7A2D" w:rsidRPr="00C16876">
              <w:rPr>
                <w:rFonts w:ascii="Times New Roman" w:hAnsi="Times New Roman" w:cs="Times New Roman"/>
              </w:rPr>
              <w:t>y</w:t>
            </w:r>
            <w:r w:rsidRPr="00C16876">
              <w:rPr>
                <w:rFonts w:ascii="Times New Roman" w:hAnsi="Times New Roman" w:cs="Times New Roman"/>
              </w:rPr>
              <w:t xml:space="preserve"> higher scores are more likely to be deleterious</w:t>
            </w:r>
            <w:r w:rsidR="008F1202" w:rsidRPr="00C16876">
              <w:rPr>
                <w:rFonts w:ascii="Times New Roman" w:hAnsi="Times New Roman" w:cs="Times New Roman"/>
              </w:rPr>
              <w:t xml:space="preserve">. </w:t>
            </w:r>
            <w:r w:rsidR="004F5D9C" w:rsidRPr="00C16876">
              <w:rPr>
                <w:rFonts w:ascii="Times New Roman" w:hAnsi="Times New Roman" w:cs="Times New Roman"/>
              </w:rPr>
              <w:t>S</w:t>
            </w:r>
            <w:r w:rsidRPr="00C16876">
              <w:rPr>
                <w:rFonts w:ascii="Times New Roman" w:hAnsi="Times New Roman" w:cs="Times New Roman"/>
              </w:rPr>
              <w:t xml:space="preserve">cores </w:t>
            </w:r>
            <w:r w:rsidR="008F1202" w:rsidRPr="00C16876">
              <w:rPr>
                <w:rFonts w:ascii="Times New Roman" w:hAnsi="Times New Roman" w:cs="Times New Roman"/>
              </w:rPr>
              <w:t>&gt;</w:t>
            </w:r>
            <w:r w:rsidRPr="00C16876">
              <w:rPr>
                <w:rFonts w:ascii="Times New Roman" w:hAnsi="Times New Roman" w:cs="Times New Roman"/>
              </w:rPr>
              <w:t>20 are predicted to be amongst the top 1% most deleterious possible substitutions in the human genome.</w:t>
            </w:r>
            <w:r w:rsidR="008F1202" w:rsidRPr="00C16876">
              <w:rPr>
                <w:rFonts w:ascii="Times New Roman" w:hAnsi="Times New Roman" w:cs="Times New Roman"/>
              </w:rPr>
              <w:fldChar w:fldCharType="begin"/>
            </w:r>
            <w:r w:rsidR="004508C5" w:rsidRPr="00C16876">
              <w:rPr>
                <w:rFonts w:ascii="Times New Roman" w:hAnsi="Times New Roman" w:cs="Times New Roman"/>
              </w:rPr>
              <w:instrText xml:space="preserve"> ADDIN EN.CITE &lt;EndNote&gt;&lt;Cite&gt;&lt;Author&gt;Rentzsch&lt;/Author&gt;&lt;Year&gt;2019&lt;/Year&gt;&lt;RecNum&gt;26&lt;/RecNum&gt;&lt;DisplayText&gt;[7]&lt;/DisplayText&gt;&lt;record&gt;&lt;rec-number&gt;26&lt;/rec-number&gt;&lt;foreign-keys&gt;&lt;key app="EN" db-id="ttdwe9vx10e0dpee99sxevwlwp92rt929xsp" timestamp="1726800191"&gt;26&lt;/key&gt;&lt;/foreign-keys&gt;&lt;ref-type name="Journal Article"&gt;17&lt;/ref-type&gt;&lt;contributors&gt;&lt;authors&gt;&lt;author&gt;Rentzsch, P.&lt;/author&gt;&lt;author&gt;Witten, D.&lt;/author&gt;&lt;author&gt;Cooper, G. M.&lt;/author&gt;&lt;author&gt;Shendure, J.&lt;/author&gt;&lt;author&gt;Kircher, M.&lt;/author&gt;&lt;/authors&gt;&lt;/contributors&gt;&lt;auth-address&gt;Berlin Institute of Health (BIH), 10178 Berlin, Germany.&amp;#xD;Charite - Universitatsmedizin Berlin, 10117 Berlin, Germany.&amp;#xD;Department of Statistics and Biostatistics, University of Washington, Seattle, WA 98195, USA.&amp;#xD;HudsonAlpha Institute for Biotechnology, Huntsville, AL 35806, USA.&amp;#xD;Department of Genome Sciences, University of Washington, Seattle, WA 98195, USA.&amp;#xD;Brotman Baty Institute for Precision Medicine, Seattle, WA 98195, USA.&lt;/auth-address&gt;&lt;titles&gt;&lt;title&gt;CADD: predicting the deleteriousness of variants throughout the human genome&lt;/title&gt;&lt;secondary-title&gt;Nucleic Acids Res&lt;/secondary-title&gt;&lt;/titles&gt;&lt;periodical&gt;&lt;full-title&gt;Nucleic Acids Res&lt;/full-title&gt;&lt;/periodical&gt;&lt;pages&gt;D886-D894&lt;/pages&gt;&lt;volume&gt;47&lt;/volume&gt;&lt;number&gt;D1&lt;/number&gt;&lt;keywords&gt;&lt;keyword&gt;*Databases, Nucleic Acid&lt;/keyword&gt;&lt;keyword&gt;*Genetic Variation&lt;/keyword&gt;&lt;keyword&gt;*Genome, Human&lt;/keyword&gt;&lt;keyword&gt;Humans&lt;/keyword&gt;&lt;keyword&gt;Machine Learning&lt;/keyword&gt;&lt;keyword&gt;Molecular Sequence Annotation&lt;/keyword&gt;&lt;/keywords&gt;&lt;dates&gt;&lt;year&gt;2019&lt;/year&gt;&lt;pub-dates&gt;&lt;date&gt;Jan 8&lt;/date&gt;&lt;/pub-dates&gt;&lt;/dates&gt;&lt;isbn&gt;1362-4962 (Electronic)&amp;#xD;0305-1048 (Print)&amp;#xD;0305-1048 (Linking)&lt;/isbn&gt;&lt;accession-num&gt;30371827&lt;/accession-num&gt;&lt;urls&gt;&lt;related-urls&gt;&lt;url&gt;https://www.ncbi.nlm.nih.gov/pubmed/30371827&lt;/url&gt;&lt;/related-urls&gt;&lt;/urls&gt;&lt;custom2&gt;PMC6323892&lt;/custom2&gt;&lt;electronic-resource-num&gt;10.1093/nar/gky1016&lt;/electronic-resource-num&gt;&lt;remote-database-name&gt;Medline&lt;/remote-database-name&gt;&lt;remote-database-provider&gt;NLM&lt;/remote-database-provider&gt;&lt;/record&gt;&lt;/Cite&gt;&lt;/EndNote&gt;</w:instrText>
            </w:r>
            <w:r w:rsidR="008F1202" w:rsidRPr="00C16876">
              <w:rPr>
                <w:rFonts w:ascii="Times New Roman" w:hAnsi="Times New Roman" w:cs="Times New Roman"/>
              </w:rPr>
              <w:fldChar w:fldCharType="separate"/>
            </w:r>
            <w:r w:rsidR="004508C5" w:rsidRPr="00C16876">
              <w:rPr>
                <w:rFonts w:ascii="Times New Roman" w:hAnsi="Times New Roman" w:cs="Times New Roman"/>
                <w:noProof/>
              </w:rPr>
              <w:t>[7]</w:t>
            </w:r>
            <w:r w:rsidR="008F1202" w:rsidRPr="00C16876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3BCCCBE0" w14:textId="77777777" w:rsidR="00B85926" w:rsidRPr="00C16876" w:rsidRDefault="00B85926" w:rsidP="001E4849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85926" w:rsidRPr="00C16876" w:rsidSect="00B8592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6C4749F" w14:textId="77777777" w:rsidR="00D62B87" w:rsidRPr="00C16876" w:rsidRDefault="00D62B87" w:rsidP="00423A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lastRenderedPageBreak/>
        <w:t>Table E2: Antibody list</w:t>
      </w:r>
    </w:p>
    <w:tbl>
      <w:tblPr>
        <w:tblStyle w:val="TableGrid"/>
        <w:tblW w:w="1076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135"/>
        <w:gridCol w:w="1878"/>
        <w:gridCol w:w="1823"/>
        <w:gridCol w:w="2023"/>
        <w:gridCol w:w="1505"/>
        <w:gridCol w:w="1276"/>
        <w:gridCol w:w="1127"/>
      </w:tblGrid>
      <w:tr w:rsidR="00D62B87" w:rsidRPr="00C16876" w14:paraId="71AAB99F" w14:textId="77777777" w:rsidTr="00C16876">
        <w:trPr>
          <w:tblHeader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BAFA36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Marker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DCC99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Fluorochrom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EE166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Clone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9DB66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Sourc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2ADA0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Cat.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B973C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volume/</w:t>
            </w:r>
          </w:p>
          <w:p w14:paraId="44B5B6E8" w14:textId="447C45F9" w:rsidR="00D62B87" w:rsidRPr="00C16876" w:rsidRDefault="00382EAA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100μl </w:t>
            </w:r>
            <w:r w:rsidR="00D62B87"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est (in </w:t>
            </w:r>
            <w:proofErr w:type="spellStart"/>
            <w:r w:rsidR="00D62B87"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μl</w:t>
            </w:r>
            <w:proofErr w:type="spellEnd"/>
            <w:r w:rsidR="00D62B87"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6C185" w14:textId="77777777" w:rsidR="00D62B87" w:rsidRPr="00C16876" w:rsidRDefault="00D62B87" w:rsidP="001D1EA1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b/>
                <w:sz w:val="24"/>
                <w:szCs w:val="24"/>
              </w:rPr>
              <w:t>tube(s)</w:t>
            </w:r>
          </w:p>
        </w:tc>
      </w:tr>
      <w:tr w:rsidR="00D62B87" w:rsidRPr="00C16876" w14:paraId="4F05DA32" w14:textId="77777777" w:rsidTr="00C16876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9FEC5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3AAEE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3CF7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4A1CD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41F29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3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04A6C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7F204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C16876" w14:paraId="1210AD90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095E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4257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E694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T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85D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242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020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C1E8" w14:textId="7930FDE1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,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7D8B2196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1D5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57D0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668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FCI12T4D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E463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ckman Coult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8A6A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07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DA25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D4DD" w14:textId="21D53303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0D560CD7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468B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1D34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176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PA-T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4636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6B36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5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E0EE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93A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C16876" w14:paraId="33B2917C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75D2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CB8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E25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T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743E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FC9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0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EB0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424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10BC6190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06E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9C95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-H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E37B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664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BD8B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0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4C5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F062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,3,4</w:t>
            </w:r>
          </w:p>
        </w:tc>
      </w:tr>
      <w:tr w:rsidR="00D62B87" w:rsidRPr="00C16876" w14:paraId="23525E21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7EC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8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8156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DA3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K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935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1B01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538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9139D" w14:textId="601C2393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72159240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1E7A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0354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8AF3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73.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5F92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9E9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0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FAF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D0F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C16876" w14:paraId="4D483327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8A63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EA89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74DD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J25C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79B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F23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3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42EC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3595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C16876" w14:paraId="6CDDB5BF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4E5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E0E8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0AC4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J25C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E326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16B9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902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E6F3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697948A1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4AA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6189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96C3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H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1EE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40C4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7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75FF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BF8C" w14:textId="3245A0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4FD9C91F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4428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CA9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61D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-ly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E3E6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DE1F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3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CE9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44B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25CBFE47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888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437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-Alexa75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0DEE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B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47C0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ckman Coult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68A7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0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A7EA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97F7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53E45B63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C1F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B25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3A77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C9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CB94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B1D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4A0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13FA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C16876" w14:paraId="7AFFF161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92BDC0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A867851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3C2A826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-T27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1DB982CA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0DB2FB5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C23907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D128833" w14:textId="33729E60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3,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3A9403F9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02F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A606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1ECE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28.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E8F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BAC3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29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9B4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240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C16876" w14:paraId="0A93567A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42C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44FB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335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M5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9263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BE50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DC6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F7BF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C16876" w14:paraId="6A362215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92C1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107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D80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B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677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39DB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6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72F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610F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0649F4DF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629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D27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4DAC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D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F3A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944A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0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CBA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D7C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C16876" w14:paraId="54DB6ED4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CC3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EB64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60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4FC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I10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6A6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BFD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886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DE4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C16876" w14:paraId="747DE872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7A7B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AC6A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3584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3A6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BFB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4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ABD7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2979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5,6</w:t>
            </w:r>
          </w:p>
        </w:tc>
      </w:tr>
      <w:tr w:rsidR="00D62B87" w:rsidRPr="00C16876" w14:paraId="2CC40D9A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B5BF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5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40AF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67A3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5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051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01CD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F9F9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C19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D62B87" w:rsidRPr="00C16876" w14:paraId="73292430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A7A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FBD2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7DC8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019D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07B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8442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13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B7C1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5264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C16876" w14:paraId="31073892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357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R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5924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CY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D62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291H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75E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6BE1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9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416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36E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C16876" w14:paraId="7E1A8B25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202E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R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6CEF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E61E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034E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86A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177A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3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507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A6B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C16876" w14:paraId="246663E2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092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0B04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Dazz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537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043H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7EA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9F63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3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8114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C5E9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C16876" w14:paraId="6D5C3B15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2AD7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CCR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A7C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-CF59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68F4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50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3AA5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A24F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2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815E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3AE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,4</w:t>
            </w:r>
          </w:p>
        </w:tc>
      </w:tr>
      <w:tr w:rsidR="00D62B87" w:rsidRPr="00C16876" w14:paraId="165A88FA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7C6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XCR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86B4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8B0A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C6/CXCR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D38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C918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7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6CE1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C31A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C16876" w14:paraId="643032E9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58B1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4BB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B51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2D10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F8B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639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C8F5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1E6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2E2B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</w:tr>
      <w:tr w:rsidR="00D62B87" w:rsidRPr="00C16876" w14:paraId="3EC78AF2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E09D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0D8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525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24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61E0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AF79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7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49A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8830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C16876" w14:paraId="6A0BC876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32D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370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oBright</w:t>
            </w:r>
            <w:proofErr w:type="spellEnd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FIT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F33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11-8E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C5F7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tenyi</w:t>
            </w:r>
            <w:proofErr w:type="spellEnd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84EC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-104-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C2C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3F78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503C1FC9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64F9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7AC2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3D6F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S11-8E1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9AAA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ltenyi</w:t>
            </w:r>
            <w:proofErr w:type="spellEnd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tec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5817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-093-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A60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F2505" w14:textId="13B5FDC9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6F885B11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3C3C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F97F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CP-Cy5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50A1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A6-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D7E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E62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82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C3E3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B618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517CC1E1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A86C5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12D7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691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oat polyclonal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E4B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9D57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15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00A69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1B37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D62B87" w:rsidRPr="00C16876" w14:paraId="59156B88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6B7B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G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E5A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159B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18-14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C7D4E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FE46A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5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907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37C0" w14:textId="7585BB9E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,5,6</w:t>
            </w:r>
            <w:r w:rsidR="00382EAA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7</w:t>
            </w:r>
          </w:p>
        </w:tc>
      </w:tr>
      <w:tr w:rsidR="00D62B87" w:rsidRPr="00C16876" w14:paraId="72ABC35A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35B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gM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A518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V5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F793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HM-8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F14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8D58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4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6FFF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64116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</w:tr>
      <w:tr w:rsidR="00382EAA" w:rsidRPr="00C16876" w14:paraId="40D42511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0C7CDA" w14:textId="518FB131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="0036182E"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</w:t>
            </w: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  <w:p w14:paraId="08F38EA3" w14:textId="2B2494D6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T180,Y182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2B3CA1A" w14:textId="5AD157EB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4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465CF47A" w14:textId="48771812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36/p38 (pT180/pY182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771BCC87" w14:textId="41A21D2E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0825095" w14:textId="01352B67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2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5A0938" w14:textId="4992466A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3207FCF" w14:textId="5B51FB5E" w:rsidR="00382EAA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D62B87" w:rsidRPr="00C16876" w14:paraId="286C5D53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725625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6 (Ser235/S23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75FAC6C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C66830C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535-53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3BE5F11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 Signal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951E4D2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733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4175E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EC14B24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</w:tr>
      <w:tr w:rsidR="00D62B87" w:rsidRPr="00C16876" w14:paraId="3A5CC32A" w14:textId="77777777" w:rsidTr="00C168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450A4C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YK</w:t>
            </w:r>
            <w:proofErr w:type="spellEnd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Tyr525/52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3A8FAF2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4B000FD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87C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14:paraId="3F22B30A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ell Signallin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13B6B43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85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8EC101" w14:textId="2C5F0AE8" w:rsidR="00D62B87" w:rsidRPr="00C16876" w:rsidRDefault="00382EAA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8F3122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</w:tr>
      <w:tr w:rsidR="00D62B87" w:rsidRPr="00C16876" w14:paraId="55F4ED86" w14:textId="77777777" w:rsidTr="00C16876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7E59F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Rγδ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0C38E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C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ADA4D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MMU51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5B343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eckman Coulter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ACB68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10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A4C38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AC85A" w14:textId="77777777" w:rsidR="00D62B87" w:rsidRPr="00C16876" w:rsidRDefault="00D62B87" w:rsidP="0036182E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D62B87" w:rsidRPr="00C16876" w14:paraId="34C763B8" w14:textId="77777777" w:rsidTr="00C16876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91CCD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xable viability stain 700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2A642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F7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11E40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C242DB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8BC1F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4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9C3A74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7B5061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,6</w:t>
            </w:r>
          </w:p>
        </w:tc>
      </w:tr>
      <w:tr w:rsidR="00D62B87" w:rsidRPr="00C16876" w14:paraId="77ECDFFD" w14:textId="77777777" w:rsidTr="001D1EA1">
        <w:tc>
          <w:tcPr>
            <w:tcW w:w="107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95273" w14:textId="77777777" w:rsidR="00D62B87" w:rsidRPr="00C16876" w:rsidRDefault="00D62B87" w:rsidP="001D1EA1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1687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 alternative reagent</w:t>
            </w:r>
          </w:p>
        </w:tc>
      </w:tr>
    </w:tbl>
    <w:p w14:paraId="6AD5E2A7" w14:textId="77777777" w:rsidR="00D62B87" w:rsidRPr="00C16876" w:rsidRDefault="00D62B87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D62B87" w:rsidRPr="00C16876" w:rsidSect="00423AA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EFF38B" w14:textId="1C8662B5" w:rsidR="00495719" w:rsidRPr="00C16876" w:rsidRDefault="00495719" w:rsidP="00423AA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lastRenderedPageBreak/>
        <w:t>Table E</w:t>
      </w:r>
      <w:r w:rsidR="00D62B87" w:rsidRPr="00C16876">
        <w:rPr>
          <w:rFonts w:ascii="Times New Roman" w:hAnsi="Times New Roman" w:cs="Times New Roman"/>
          <w:b/>
          <w:sz w:val="24"/>
          <w:szCs w:val="24"/>
        </w:rPr>
        <w:t>3</w:t>
      </w:r>
      <w:r w:rsidRPr="00C16876">
        <w:rPr>
          <w:rFonts w:ascii="Times New Roman" w:hAnsi="Times New Roman" w:cs="Times New Roman"/>
          <w:b/>
          <w:sz w:val="24"/>
          <w:szCs w:val="24"/>
        </w:rPr>
        <w:t>: Composition of flow cytometry panels</w:t>
      </w:r>
    </w:p>
    <w:tbl>
      <w:tblPr>
        <w:tblStyle w:val="TableGrid"/>
        <w:tblW w:w="146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64"/>
        <w:gridCol w:w="860"/>
        <w:gridCol w:w="860"/>
        <w:gridCol w:w="1175"/>
        <w:gridCol w:w="891"/>
        <w:gridCol w:w="1271"/>
        <w:gridCol w:w="992"/>
        <w:gridCol w:w="1331"/>
        <w:gridCol w:w="937"/>
        <w:gridCol w:w="1134"/>
        <w:gridCol w:w="1134"/>
        <w:gridCol w:w="1134"/>
        <w:gridCol w:w="1493"/>
      </w:tblGrid>
      <w:tr w:rsidR="001B15F7" w:rsidRPr="00C16876" w14:paraId="22E1E871" w14:textId="4365B2CF" w:rsidTr="00C16876">
        <w:trPr>
          <w:trHeight w:val="271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661ED" w14:textId="77777777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6479312" w14:textId="77777777" w:rsidR="001B15F7" w:rsidRPr="00C16876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97A81" w14:textId="77777777" w:rsidR="001B15F7" w:rsidRPr="00C16876" w:rsidRDefault="001B15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B15F7" w:rsidRPr="00C16876" w14:paraId="4A757307" w14:textId="121748F1" w:rsidTr="00C16876">
        <w:trPr>
          <w:trHeight w:val="570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9EF4CB" w14:textId="77777777" w:rsidR="001B15F7" w:rsidRPr="00C16876" w:rsidRDefault="001B15F7" w:rsidP="003618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tub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1DD00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42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2806E4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510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9D3403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60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15977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V71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2062B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C/</w:t>
            </w: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C168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B5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237497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P-Cy5.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C9DF1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425A2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-Dazz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46DBA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C7 / </w:t>
            </w: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PE-Cy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2430E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32954" w14:textId="694F7F63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F700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55F176" w14:textId="29B845EC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C-H7 / APC-Ax750</w:t>
            </w:r>
          </w:p>
        </w:tc>
      </w:tr>
      <w:tr w:rsidR="001B15F7" w:rsidRPr="00C16876" w14:paraId="1D75B6EC" w14:textId="31A0776A" w:rsidTr="00C16876">
        <w:trPr>
          <w:trHeight w:val="556"/>
        </w:trPr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CAA298" w14:textId="6C07688E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TruCount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C6CE5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A7891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01164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580472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AF3818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7D0C8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E136E2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CD16 + CD56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37F13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2EE939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60A25" w14:textId="77777777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B01080" w14:textId="601AED90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1EC41" w14:textId="28516D50" w:rsidR="001B15F7" w:rsidRPr="00C16876" w:rsidRDefault="001B15F7" w:rsidP="0036182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5F7" w:rsidRPr="00C16876" w14:paraId="141EC265" w14:textId="433E3F16" w:rsidTr="00C16876">
        <w:trPr>
          <w:trHeight w:val="27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74CF5" w14:textId="77777777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2. B-cel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5028F2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FB2DE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BDB84D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45105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B4E7A2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E</w:t>
            </w:r>
            <w:proofErr w:type="spellEnd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 xml:space="preserve"> + I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27223E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9900C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G + Ig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7E904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B2EAF7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ECB528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EEBEE8" w14:textId="04189BE9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606FA25" w14:textId="1363ECC6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</w:tr>
      <w:tr w:rsidR="001B15F7" w:rsidRPr="00C16876" w14:paraId="735BAC6F" w14:textId="54E1AA8B" w:rsidTr="00C16876">
        <w:trPr>
          <w:trHeight w:val="28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456AF" w14:textId="77777777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3. T-effecto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4E680A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FA3A33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9785F3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AA9CD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50CDE0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45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F6F140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920D25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0F5008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7E2C07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Rγδ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C02AD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F83B0" w14:textId="3F21F104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0586804" w14:textId="0F955CB5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5F7" w:rsidRPr="00C16876" w14:paraId="4773B969" w14:textId="03D6549D" w:rsidTr="00C16876">
        <w:trPr>
          <w:trHeight w:val="28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312B1" w14:textId="77777777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4. Th subse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20C739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7B503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383617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5R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7FEFE3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22C801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 xml:space="preserve">CXCR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5FC7D2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CR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81AE0F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XCR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FF6F6F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62C414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C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08E311" w14:textId="7777777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BFF07" w14:textId="14280936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78B6A5" w14:textId="50F81986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</w:tr>
      <w:tr w:rsidR="001B15F7" w:rsidRPr="00C16876" w14:paraId="709B36F4" w14:textId="21246A36" w:rsidTr="00C16876">
        <w:trPr>
          <w:trHeight w:val="284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6228EE4F" w14:textId="53D1B1C7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pSYK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384C" w14:textId="4E5AAAFB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8F27" w14:textId="0D2B7686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B950" w14:textId="33DD7C90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0C81" w14:textId="63048486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D6D8E" w14:textId="14CF0BA0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BF5E" w14:textId="414BE550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A70BC" w14:textId="30D14D0D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pSYK</w:t>
            </w:r>
            <w:proofErr w:type="spellEnd"/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3B23E" w14:textId="17A8FFD0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9B51C" w14:textId="455918EA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5E30A" w14:textId="1705A00E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D7D0" w14:textId="1D6A00C7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0B66DF" w14:textId="58F7F8E1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B15F7" w:rsidRPr="00C16876" w14:paraId="60F695C3" w14:textId="1725171C" w:rsidTr="00C16876">
        <w:trPr>
          <w:trHeight w:val="271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 w14:paraId="75D7B879" w14:textId="114976EF" w:rsidR="001B15F7" w:rsidRPr="00C16876" w:rsidRDefault="001B15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6. pS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FA4E" w14:textId="693CC0A9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B8862" w14:textId="576EA136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BEFCB" w14:textId="1703EB5C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1092" w14:textId="6FB2C468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7201" w14:textId="29E757ED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D5658" w14:textId="6DFC025D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60D6" w14:textId="55270709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G + Ig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B6C0" w14:textId="496A888F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8C8C2" w14:textId="7FCAB7CA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A6843" w14:textId="32807A10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pS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E8525" w14:textId="5D33A2AA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4F442D3" w14:textId="3C13A95A" w:rsidR="001B15F7" w:rsidRPr="00C16876" w:rsidRDefault="001B15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82EAA" w:rsidRPr="00C16876" w14:paraId="2C814007" w14:textId="77777777" w:rsidTr="00C16876">
        <w:trPr>
          <w:trHeight w:val="271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46E55" w14:textId="430BF8CA" w:rsidR="00382EAA" w:rsidRPr="00C16876" w:rsidRDefault="00382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36182E" w:rsidRPr="00C168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6182E" w:rsidRPr="00C168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9AAC4" w14:textId="2C531296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8ECA8" w14:textId="1C8C8CD5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BBF80" w14:textId="66D7DEB7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2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E5C81" w14:textId="782E5070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9F93E2" w14:textId="16E95E6A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6182E" w:rsidRPr="00C1687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F928D5" w14:textId="2D23187E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A04427" w14:textId="38D81DD8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IgG + Ig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635EAB" w14:textId="58902972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337913" w14:textId="0165DA57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B89529" w14:textId="7D8973CB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3F15C5" w14:textId="4AF58EB2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2F22B" w14:textId="4291B0AE" w:rsidR="00382EAA" w:rsidRPr="00C16876" w:rsidRDefault="00382E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8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8123FB6" w14:textId="77777777" w:rsidR="00495719" w:rsidRPr="00C16876" w:rsidRDefault="00495719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9ACF0A" w14:textId="77777777" w:rsidR="00495719" w:rsidRPr="00C16876" w:rsidRDefault="00495719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495719" w:rsidRPr="00C16876" w:rsidSect="00423AA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F41EAC" w14:textId="179A3B4E" w:rsidR="00D74CA7" w:rsidRPr="00C16876" w:rsidRDefault="002A74CE" w:rsidP="001E484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lastRenderedPageBreak/>
        <w:t>SUPPLEMENTAL FIGURE</w:t>
      </w:r>
    </w:p>
    <w:p w14:paraId="2CA487F9" w14:textId="7FD76D58" w:rsidR="00B85926" w:rsidRPr="00C16876" w:rsidRDefault="00C51659" w:rsidP="001E48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68ABF6F" wp14:editId="04D738FF">
            <wp:extent cx="3557016" cy="4002024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E1 2023-07-0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7016" cy="4002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7D5AC" w14:textId="4CEF8571" w:rsidR="00480A37" w:rsidRPr="00C16876" w:rsidRDefault="00480A37" w:rsidP="00480A37">
      <w:pPr>
        <w:pStyle w:val="Default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16876">
        <w:rPr>
          <w:rFonts w:ascii="Times New Roman" w:hAnsi="Times New Roman" w:cs="Times New Roman"/>
          <w:b/>
        </w:rPr>
        <w:t xml:space="preserve">Figure E1: </w:t>
      </w:r>
      <w:r w:rsidRPr="00C16876">
        <w:rPr>
          <w:rFonts w:ascii="Times New Roman" w:hAnsi="Times New Roman" w:cs="Times New Roman"/>
          <w:b/>
          <w:bCs/>
          <w:lang w:val="en-US"/>
        </w:rPr>
        <w:t>PMA-induced PI3K signaling is intact in patient’s cells</w:t>
      </w:r>
      <w:r w:rsidRPr="00C1687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C16876">
        <w:rPr>
          <w:rFonts w:ascii="Times New Roman" w:hAnsi="Times New Roman" w:cs="Times New Roman"/>
          <w:bCs/>
          <w:lang w:val="en-US"/>
        </w:rPr>
        <w:t xml:space="preserve">PMA induced </w:t>
      </w:r>
      <w:r w:rsidRPr="00C16876">
        <w:rPr>
          <w:rFonts w:ascii="Times New Roman" w:hAnsi="Times New Roman" w:cs="Times New Roman"/>
          <w:lang w:val="en-US"/>
        </w:rPr>
        <w:t>levels of phospho-S6 levels in B cells</w:t>
      </w:r>
      <w:r w:rsidR="008F1202" w:rsidRPr="00C16876">
        <w:rPr>
          <w:rFonts w:ascii="Times New Roman" w:hAnsi="Times New Roman" w:cs="Times New Roman"/>
          <w:lang w:val="en-US"/>
        </w:rPr>
        <w:t xml:space="preserve"> and</w:t>
      </w:r>
      <w:r w:rsidRPr="00C16876">
        <w:rPr>
          <w:rFonts w:ascii="Times New Roman" w:hAnsi="Times New Roman" w:cs="Times New Roman"/>
          <w:b/>
          <w:lang w:val="en-US"/>
        </w:rPr>
        <w:t xml:space="preserve"> </w:t>
      </w:r>
      <w:r w:rsidRPr="00C16876">
        <w:rPr>
          <w:rFonts w:ascii="Times New Roman" w:hAnsi="Times New Roman" w:cs="Times New Roman"/>
          <w:lang w:val="en-US"/>
        </w:rPr>
        <w:t>T cells of the affected patient (</w:t>
      </w:r>
      <w:r w:rsidRPr="00C16876">
        <w:rPr>
          <w:rFonts w:ascii="Times New Roman" w:hAnsi="Times New Roman" w:cs="Times New Roman"/>
          <w:color w:val="FF0000"/>
          <w:lang w:val="en-US"/>
        </w:rPr>
        <w:t>red</w:t>
      </w:r>
      <w:r w:rsidRPr="00C16876">
        <w:rPr>
          <w:rFonts w:ascii="Times New Roman" w:hAnsi="Times New Roman" w:cs="Times New Roman"/>
          <w:lang w:val="en-US"/>
        </w:rPr>
        <w:t>)</w:t>
      </w:r>
      <w:r w:rsidR="008F1202" w:rsidRPr="00C16876">
        <w:rPr>
          <w:rFonts w:ascii="Times New Roman" w:hAnsi="Times New Roman" w:cs="Times New Roman"/>
          <w:lang w:val="en-US"/>
        </w:rPr>
        <w:t>, unaffected sibling (</w:t>
      </w:r>
      <w:r w:rsidR="008F1202" w:rsidRPr="00C16876">
        <w:rPr>
          <w:rFonts w:ascii="Times New Roman" w:hAnsi="Times New Roman" w:cs="Times New Roman"/>
          <w:color w:val="00B050"/>
          <w:lang w:val="en-US"/>
        </w:rPr>
        <w:t>green</w:t>
      </w:r>
      <w:r w:rsidR="008F1202" w:rsidRPr="00C16876">
        <w:rPr>
          <w:rFonts w:ascii="Times New Roman" w:hAnsi="Times New Roman" w:cs="Times New Roman"/>
          <w:lang w:val="en-US"/>
        </w:rPr>
        <w:t>)</w:t>
      </w:r>
      <w:r w:rsidRPr="00C16876">
        <w:rPr>
          <w:rFonts w:ascii="Times New Roman" w:hAnsi="Times New Roman" w:cs="Times New Roman"/>
          <w:lang w:val="en-US"/>
        </w:rPr>
        <w:t xml:space="preserve"> and a healthy control (</w:t>
      </w:r>
      <w:r w:rsidRPr="00C16876">
        <w:rPr>
          <w:rFonts w:ascii="Times New Roman" w:hAnsi="Times New Roman" w:cs="Times New Roman"/>
          <w:color w:val="0070C0"/>
          <w:lang w:val="en-US"/>
        </w:rPr>
        <w:t>blue</w:t>
      </w:r>
      <w:r w:rsidRPr="00C16876">
        <w:rPr>
          <w:rFonts w:ascii="Times New Roman" w:hAnsi="Times New Roman" w:cs="Times New Roman"/>
          <w:lang w:val="en-US"/>
        </w:rPr>
        <w:t xml:space="preserve">). Shaded grey histogram represents </w:t>
      </w:r>
      <w:r w:rsidR="00382EAA" w:rsidRPr="00C16876">
        <w:rPr>
          <w:rFonts w:ascii="Times New Roman" w:hAnsi="Times New Roman" w:cs="Times New Roman"/>
          <w:lang w:val="en-US"/>
        </w:rPr>
        <w:t xml:space="preserve">patient </w:t>
      </w:r>
      <w:r w:rsidRPr="00C16876">
        <w:rPr>
          <w:rFonts w:ascii="Times New Roman" w:hAnsi="Times New Roman" w:cs="Times New Roman"/>
          <w:lang w:val="en-US"/>
        </w:rPr>
        <w:t xml:space="preserve">cells treated with PI3K specific-inhibitor LY294002. </w:t>
      </w:r>
    </w:p>
    <w:p w14:paraId="5A2B2C2D" w14:textId="77777777" w:rsidR="004F5D9C" w:rsidRPr="00C16876" w:rsidRDefault="004F5D9C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069056" w14:textId="1D72DA3E" w:rsidR="004F5D9C" w:rsidRPr="00C16876" w:rsidRDefault="004F5D9C" w:rsidP="008F1202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16876">
        <w:rPr>
          <w:rFonts w:ascii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4892E102" w14:textId="77777777" w:rsidR="004508C5" w:rsidRPr="00C16876" w:rsidRDefault="00D74CA7" w:rsidP="00C16876">
      <w:pPr>
        <w:pStyle w:val="EndNoteBibliography"/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fldChar w:fldCharType="begin"/>
      </w:r>
      <w:r w:rsidRPr="00C1687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16876">
        <w:rPr>
          <w:rFonts w:ascii="Times New Roman" w:hAnsi="Times New Roman" w:cs="Times New Roman"/>
          <w:sz w:val="24"/>
          <w:szCs w:val="24"/>
        </w:rPr>
        <w:fldChar w:fldCharType="separate"/>
      </w:r>
      <w:r w:rsidR="004508C5" w:rsidRPr="00C16876">
        <w:rPr>
          <w:rFonts w:ascii="Times New Roman" w:hAnsi="Times New Roman" w:cs="Times New Roman"/>
          <w:sz w:val="24"/>
          <w:szCs w:val="24"/>
        </w:rPr>
        <w:t>1.</w:t>
      </w:r>
      <w:r w:rsidR="004508C5" w:rsidRPr="00C16876">
        <w:rPr>
          <w:rFonts w:ascii="Times New Roman" w:hAnsi="Times New Roman" w:cs="Times New Roman"/>
          <w:sz w:val="24"/>
          <w:szCs w:val="24"/>
        </w:rPr>
        <w:tab/>
        <w:t xml:space="preserve">Edwards, E.S.J., et al., </w:t>
      </w:r>
      <w:r w:rsidR="004508C5" w:rsidRPr="00C16876">
        <w:rPr>
          <w:rFonts w:ascii="Times New Roman" w:hAnsi="Times New Roman" w:cs="Times New Roman"/>
          <w:i/>
          <w:sz w:val="24"/>
          <w:szCs w:val="24"/>
        </w:rPr>
        <w:t>Predominantly Antibody-Deficient Patients With Non-infectious Complications Have Reduced Naive B, Treg, Th17, and Tfh17 Cells.</w:t>
      </w:r>
      <w:r w:rsidR="004508C5" w:rsidRPr="00C16876">
        <w:rPr>
          <w:rFonts w:ascii="Times New Roman" w:hAnsi="Times New Roman" w:cs="Times New Roman"/>
          <w:sz w:val="24"/>
          <w:szCs w:val="24"/>
        </w:rPr>
        <w:t xml:space="preserve"> Front Immunol, 2019. </w:t>
      </w:r>
      <w:r w:rsidR="004508C5" w:rsidRPr="00C16876">
        <w:rPr>
          <w:rFonts w:ascii="Times New Roman" w:hAnsi="Times New Roman" w:cs="Times New Roman"/>
          <w:b/>
          <w:sz w:val="24"/>
          <w:szCs w:val="24"/>
        </w:rPr>
        <w:t>10</w:t>
      </w:r>
      <w:r w:rsidR="004508C5" w:rsidRPr="00C16876">
        <w:rPr>
          <w:rFonts w:ascii="Times New Roman" w:hAnsi="Times New Roman" w:cs="Times New Roman"/>
          <w:sz w:val="24"/>
          <w:szCs w:val="24"/>
        </w:rPr>
        <w:t>: p. 2593.</w:t>
      </w:r>
    </w:p>
    <w:p w14:paraId="0D1DD952" w14:textId="77777777" w:rsidR="004508C5" w:rsidRPr="00C16876" w:rsidRDefault="004508C5" w:rsidP="00C16876">
      <w:pPr>
        <w:pStyle w:val="EndNoteBibliography"/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2.</w:t>
      </w:r>
      <w:r w:rsidRPr="00C16876">
        <w:rPr>
          <w:rFonts w:ascii="Times New Roman" w:hAnsi="Times New Roman" w:cs="Times New Roman"/>
          <w:sz w:val="24"/>
          <w:szCs w:val="24"/>
        </w:rPr>
        <w:tab/>
        <w:t xml:space="preserve">Edwards, E.S.J., et al., </w:t>
      </w:r>
      <w:r w:rsidRPr="00C16876">
        <w:rPr>
          <w:rFonts w:ascii="Times New Roman" w:hAnsi="Times New Roman" w:cs="Times New Roman"/>
          <w:i/>
          <w:sz w:val="24"/>
          <w:szCs w:val="24"/>
        </w:rPr>
        <w:t>Combined immunodeficiency and impaired PI3K signaling in a patient with biallelic LCP2 variants.</w:t>
      </w:r>
      <w:r w:rsidRPr="00C16876">
        <w:rPr>
          <w:rFonts w:ascii="Times New Roman" w:hAnsi="Times New Roman" w:cs="Times New Roman"/>
          <w:sz w:val="24"/>
          <w:szCs w:val="24"/>
        </w:rPr>
        <w:t xml:space="preserve"> J Allergy Clin Immunol, 2023. </w:t>
      </w:r>
      <w:r w:rsidRPr="00C16876">
        <w:rPr>
          <w:rFonts w:ascii="Times New Roman" w:hAnsi="Times New Roman" w:cs="Times New Roman"/>
          <w:b/>
          <w:sz w:val="24"/>
          <w:szCs w:val="24"/>
        </w:rPr>
        <w:t>152</w:t>
      </w:r>
      <w:r w:rsidRPr="00C16876">
        <w:rPr>
          <w:rFonts w:ascii="Times New Roman" w:hAnsi="Times New Roman" w:cs="Times New Roman"/>
          <w:sz w:val="24"/>
          <w:szCs w:val="24"/>
        </w:rPr>
        <w:t>(3): p. 807-813 e7.</w:t>
      </w:r>
    </w:p>
    <w:p w14:paraId="3CEB9833" w14:textId="77777777" w:rsidR="004508C5" w:rsidRPr="00C16876" w:rsidRDefault="004508C5" w:rsidP="00C16876">
      <w:pPr>
        <w:pStyle w:val="EndNoteBibliography"/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3.</w:t>
      </w:r>
      <w:r w:rsidRPr="00C16876">
        <w:rPr>
          <w:rFonts w:ascii="Times New Roman" w:hAnsi="Times New Roman" w:cs="Times New Roman"/>
          <w:sz w:val="24"/>
          <w:szCs w:val="24"/>
        </w:rPr>
        <w:tab/>
        <w:t xml:space="preserve">Wang, L., et al., </w:t>
      </w:r>
      <w:r w:rsidRPr="00C16876">
        <w:rPr>
          <w:rFonts w:ascii="Times New Roman" w:hAnsi="Times New Roman" w:cs="Times New Roman"/>
          <w:i/>
          <w:sz w:val="24"/>
          <w:szCs w:val="24"/>
        </w:rPr>
        <w:t>Gain-of-function variants in SYK cause immune dysregulation and systemic inflammation in humans and mice.</w:t>
      </w:r>
      <w:r w:rsidRPr="00C16876">
        <w:rPr>
          <w:rFonts w:ascii="Times New Roman" w:hAnsi="Times New Roman" w:cs="Times New Roman"/>
          <w:sz w:val="24"/>
          <w:szCs w:val="24"/>
        </w:rPr>
        <w:t xml:space="preserve"> Nat Genet, 2021. </w:t>
      </w:r>
      <w:r w:rsidRPr="00C16876">
        <w:rPr>
          <w:rFonts w:ascii="Times New Roman" w:hAnsi="Times New Roman" w:cs="Times New Roman"/>
          <w:b/>
          <w:sz w:val="24"/>
          <w:szCs w:val="24"/>
        </w:rPr>
        <w:t>53</w:t>
      </w:r>
      <w:r w:rsidRPr="00C16876">
        <w:rPr>
          <w:rFonts w:ascii="Times New Roman" w:hAnsi="Times New Roman" w:cs="Times New Roman"/>
          <w:sz w:val="24"/>
          <w:szCs w:val="24"/>
        </w:rPr>
        <w:t>(4): p. 500-510.</w:t>
      </w:r>
    </w:p>
    <w:p w14:paraId="24E6AEB0" w14:textId="77777777" w:rsidR="004508C5" w:rsidRPr="00C16876" w:rsidRDefault="004508C5" w:rsidP="00C16876">
      <w:pPr>
        <w:pStyle w:val="EndNoteBibliography"/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4.</w:t>
      </w:r>
      <w:r w:rsidRPr="00C16876">
        <w:rPr>
          <w:rFonts w:ascii="Times New Roman" w:hAnsi="Times New Roman" w:cs="Times New Roman"/>
          <w:sz w:val="24"/>
          <w:szCs w:val="24"/>
        </w:rPr>
        <w:tab/>
        <w:t xml:space="preserve">Seo, G.H., et al., </w:t>
      </w:r>
      <w:r w:rsidRPr="00C16876">
        <w:rPr>
          <w:rFonts w:ascii="Times New Roman" w:hAnsi="Times New Roman" w:cs="Times New Roman"/>
          <w:i/>
          <w:sz w:val="24"/>
          <w:szCs w:val="24"/>
        </w:rPr>
        <w:t>Diagnostic yield and clinical utility of whole exome sequencing using an automated variant prioritization system, EVIDENCE.</w:t>
      </w:r>
      <w:r w:rsidRPr="00C16876">
        <w:rPr>
          <w:rFonts w:ascii="Times New Roman" w:hAnsi="Times New Roman" w:cs="Times New Roman"/>
          <w:sz w:val="24"/>
          <w:szCs w:val="24"/>
        </w:rPr>
        <w:t xml:space="preserve"> Clin Genet, 2020. </w:t>
      </w:r>
      <w:r w:rsidRPr="00C16876">
        <w:rPr>
          <w:rFonts w:ascii="Times New Roman" w:hAnsi="Times New Roman" w:cs="Times New Roman"/>
          <w:b/>
          <w:sz w:val="24"/>
          <w:szCs w:val="24"/>
        </w:rPr>
        <w:t>98</w:t>
      </w:r>
      <w:r w:rsidRPr="00C16876">
        <w:rPr>
          <w:rFonts w:ascii="Times New Roman" w:hAnsi="Times New Roman" w:cs="Times New Roman"/>
          <w:sz w:val="24"/>
          <w:szCs w:val="24"/>
        </w:rPr>
        <w:t>(6): p. 562-570.</w:t>
      </w:r>
    </w:p>
    <w:p w14:paraId="50D92AD6" w14:textId="77777777" w:rsidR="004508C5" w:rsidRPr="00C16876" w:rsidRDefault="004508C5" w:rsidP="00C16876">
      <w:pPr>
        <w:pStyle w:val="EndNoteBibliography"/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5.</w:t>
      </w:r>
      <w:r w:rsidRPr="00C16876">
        <w:rPr>
          <w:rFonts w:ascii="Times New Roman" w:hAnsi="Times New Roman" w:cs="Times New Roman"/>
          <w:sz w:val="24"/>
          <w:szCs w:val="24"/>
        </w:rPr>
        <w:tab/>
        <w:t xml:space="preserve">Richards, S., et al., </w:t>
      </w:r>
      <w:r w:rsidRPr="00C16876">
        <w:rPr>
          <w:rFonts w:ascii="Times New Roman" w:hAnsi="Times New Roman" w:cs="Times New Roman"/>
          <w:i/>
          <w:sz w:val="24"/>
          <w:szCs w:val="24"/>
        </w:rPr>
        <w:t>Standards and guidelines for the interpretation of sequence variants: a joint consensus recommendation of the American College of Medical Genetics and Genomics and the Association for Molecular Pathology.</w:t>
      </w:r>
      <w:r w:rsidRPr="00C16876">
        <w:rPr>
          <w:rFonts w:ascii="Times New Roman" w:hAnsi="Times New Roman" w:cs="Times New Roman"/>
          <w:sz w:val="24"/>
          <w:szCs w:val="24"/>
        </w:rPr>
        <w:t xml:space="preserve"> Genet Med, 2015. </w:t>
      </w:r>
      <w:r w:rsidRPr="00C16876">
        <w:rPr>
          <w:rFonts w:ascii="Times New Roman" w:hAnsi="Times New Roman" w:cs="Times New Roman"/>
          <w:b/>
          <w:sz w:val="24"/>
          <w:szCs w:val="24"/>
        </w:rPr>
        <w:t>17</w:t>
      </w:r>
      <w:r w:rsidRPr="00C16876">
        <w:rPr>
          <w:rFonts w:ascii="Times New Roman" w:hAnsi="Times New Roman" w:cs="Times New Roman"/>
          <w:sz w:val="24"/>
          <w:szCs w:val="24"/>
        </w:rPr>
        <w:t>(5): p. 405-24.</w:t>
      </w:r>
    </w:p>
    <w:p w14:paraId="6BAEB16A" w14:textId="77777777" w:rsidR="004508C5" w:rsidRPr="00C16876" w:rsidRDefault="004508C5" w:rsidP="00C16876">
      <w:pPr>
        <w:pStyle w:val="EndNoteBibliography"/>
        <w:spacing w:after="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6.</w:t>
      </w:r>
      <w:r w:rsidRPr="00C16876">
        <w:rPr>
          <w:rFonts w:ascii="Times New Roman" w:hAnsi="Times New Roman" w:cs="Times New Roman"/>
          <w:sz w:val="24"/>
          <w:szCs w:val="24"/>
        </w:rPr>
        <w:tab/>
        <w:t xml:space="preserve">van Zelm, M.C., et al., </w:t>
      </w:r>
      <w:r w:rsidRPr="00C16876">
        <w:rPr>
          <w:rFonts w:ascii="Times New Roman" w:hAnsi="Times New Roman" w:cs="Times New Roman"/>
          <w:i/>
          <w:sz w:val="24"/>
          <w:szCs w:val="24"/>
        </w:rPr>
        <w:t>Replication history of B lymphocytes reveals homeostatic proliferation and extensive antigen-induced B cell expansion.</w:t>
      </w:r>
      <w:r w:rsidRPr="00C16876">
        <w:rPr>
          <w:rFonts w:ascii="Times New Roman" w:hAnsi="Times New Roman" w:cs="Times New Roman"/>
          <w:sz w:val="24"/>
          <w:szCs w:val="24"/>
        </w:rPr>
        <w:t xml:space="preserve"> J Exp Med, 2007. </w:t>
      </w:r>
      <w:r w:rsidRPr="00C16876">
        <w:rPr>
          <w:rFonts w:ascii="Times New Roman" w:hAnsi="Times New Roman" w:cs="Times New Roman"/>
          <w:b/>
          <w:sz w:val="24"/>
          <w:szCs w:val="24"/>
        </w:rPr>
        <w:t>204</w:t>
      </w:r>
      <w:r w:rsidRPr="00C16876">
        <w:rPr>
          <w:rFonts w:ascii="Times New Roman" w:hAnsi="Times New Roman" w:cs="Times New Roman"/>
          <w:sz w:val="24"/>
          <w:szCs w:val="24"/>
        </w:rPr>
        <w:t>(3): p. 645-55.</w:t>
      </w:r>
    </w:p>
    <w:p w14:paraId="03445353" w14:textId="77777777" w:rsidR="004508C5" w:rsidRPr="00C16876" w:rsidRDefault="004508C5" w:rsidP="00C16876">
      <w:pPr>
        <w:pStyle w:val="EndNoteBibliography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t>7.</w:t>
      </w:r>
      <w:r w:rsidRPr="00C16876">
        <w:rPr>
          <w:rFonts w:ascii="Times New Roman" w:hAnsi="Times New Roman" w:cs="Times New Roman"/>
          <w:sz w:val="24"/>
          <w:szCs w:val="24"/>
        </w:rPr>
        <w:tab/>
        <w:t xml:space="preserve">Rentzsch, P., et al., </w:t>
      </w:r>
      <w:r w:rsidRPr="00C16876">
        <w:rPr>
          <w:rFonts w:ascii="Times New Roman" w:hAnsi="Times New Roman" w:cs="Times New Roman"/>
          <w:i/>
          <w:sz w:val="24"/>
          <w:szCs w:val="24"/>
        </w:rPr>
        <w:t>CADD: predicting the deleteriousness of variants throughout the human genome.</w:t>
      </w:r>
      <w:r w:rsidRPr="00C16876">
        <w:rPr>
          <w:rFonts w:ascii="Times New Roman" w:hAnsi="Times New Roman" w:cs="Times New Roman"/>
          <w:sz w:val="24"/>
          <w:szCs w:val="24"/>
        </w:rPr>
        <w:t xml:space="preserve"> Nucleic Acids Res, 2019. </w:t>
      </w:r>
      <w:r w:rsidRPr="00C16876">
        <w:rPr>
          <w:rFonts w:ascii="Times New Roman" w:hAnsi="Times New Roman" w:cs="Times New Roman"/>
          <w:b/>
          <w:sz w:val="24"/>
          <w:szCs w:val="24"/>
        </w:rPr>
        <w:t>47</w:t>
      </w:r>
      <w:r w:rsidRPr="00C16876">
        <w:rPr>
          <w:rFonts w:ascii="Times New Roman" w:hAnsi="Times New Roman" w:cs="Times New Roman"/>
          <w:sz w:val="24"/>
          <w:szCs w:val="24"/>
        </w:rPr>
        <w:t>(D1): p. D886-D894.</w:t>
      </w:r>
    </w:p>
    <w:p w14:paraId="49C6B881" w14:textId="4F4ACA6B" w:rsidR="00D74CA7" w:rsidRPr="00E33CD1" w:rsidRDefault="00D74CA7" w:rsidP="00C16876">
      <w:pPr>
        <w:spacing w:after="120" w:line="480" w:lineRule="auto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C1687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74CA7" w:rsidRPr="00E33CD1" w:rsidSect="007674B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A7573" w14:textId="77777777" w:rsidR="00C94954" w:rsidRDefault="00C94954" w:rsidP="009C3E34">
      <w:pPr>
        <w:spacing w:after="0" w:line="240" w:lineRule="auto"/>
      </w:pPr>
      <w:r>
        <w:separator/>
      </w:r>
    </w:p>
  </w:endnote>
  <w:endnote w:type="continuationSeparator" w:id="0">
    <w:p w14:paraId="1E69C823" w14:textId="77777777" w:rsidR="00C94954" w:rsidRDefault="00C94954" w:rsidP="009C3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876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A087BF" w14:textId="00D33D2A" w:rsidR="00C94954" w:rsidRDefault="00C94954">
        <w:pPr>
          <w:pStyle w:val="Footer"/>
          <w:jc w:val="center"/>
        </w:pPr>
        <w:r w:rsidRPr="00423AAB">
          <w:rPr>
            <w:rFonts w:ascii="Times New Roman" w:hAnsi="Times New Roman" w:cs="Times New Roman"/>
          </w:rPr>
          <w:fldChar w:fldCharType="begin"/>
        </w:r>
        <w:r w:rsidRPr="00423AAB">
          <w:rPr>
            <w:rFonts w:ascii="Times New Roman" w:hAnsi="Times New Roman" w:cs="Times New Roman"/>
          </w:rPr>
          <w:instrText xml:space="preserve"> PAGE   \* MERGEFORMAT </w:instrText>
        </w:r>
        <w:r w:rsidRPr="00423AA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1</w:t>
        </w:r>
        <w:r w:rsidRPr="00423AAB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6157B60" w14:textId="77777777" w:rsidR="00C94954" w:rsidRDefault="00C94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53548" w14:textId="77777777" w:rsidR="00C94954" w:rsidRDefault="00C94954" w:rsidP="009C3E34">
      <w:pPr>
        <w:spacing w:after="0" w:line="240" w:lineRule="auto"/>
      </w:pPr>
      <w:r>
        <w:separator/>
      </w:r>
    </w:p>
  </w:footnote>
  <w:footnote w:type="continuationSeparator" w:id="0">
    <w:p w14:paraId="10F81546" w14:textId="77777777" w:rsidR="00C94954" w:rsidRDefault="00C94954" w:rsidP="009C3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we9vx10e0dpee99sxevwlwp92rt929xsp&quot;&gt;SYK GOF paper 2024&lt;record-ids&gt;&lt;item&gt;12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D74CA7"/>
    <w:rsid w:val="00013E38"/>
    <w:rsid w:val="000521E7"/>
    <w:rsid w:val="000677AA"/>
    <w:rsid w:val="0008385D"/>
    <w:rsid w:val="000B1CA7"/>
    <w:rsid w:val="00145B90"/>
    <w:rsid w:val="00191004"/>
    <w:rsid w:val="001B15F7"/>
    <w:rsid w:val="001D1EA1"/>
    <w:rsid w:val="001D7A2D"/>
    <w:rsid w:val="001E31A5"/>
    <w:rsid w:val="001E4849"/>
    <w:rsid w:val="001F3A5F"/>
    <w:rsid w:val="00202E0F"/>
    <w:rsid w:val="0022131B"/>
    <w:rsid w:val="00225EAD"/>
    <w:rsid w:val="002404EF"/>
    <w:rsid w:val="00272C20"/>
    <w:rsid w:val="0027627A"/>
    <w:rsid w:val="00285046"/>
    <w:rsid w:val="002979FF"/>
    <w:rsid w:val="002A74CE"/>
    <w:rsid w:val="00312F49"/>
    <w:rsid w:val="00316CFE"/>
    <w:rsid w:val="00330DB7"/>
    <w:rsid w:val="00337D51"/>
    <w:rsid w:val="00347C49"/>
    <w:rsid w:val="0036182E"/>
    <w:rsid w:val="00365271"/>
    <w:rsid w:val="00382EAA"/>
    <w:rsid w:val="00385E5D"/>
    <w:rsid w:val="0039028D"/>
    <w:rsid w:val="003B5D8D"/>
    <w:rsid w:val="003C6EE3"/>
    <w:rsid w:val="003D1AFA"/>
    <w:rsid w:val="003F4C30"/>
    <w:rsid w:val="0040697C"/>
    <w:rsid w:val="00406B58"/>
    <w:rsid w:val="00413391"/>
    <w:rsid w:val="00423AAB"/>
    <w:rsid w:val="00426F8B"/>
    <w:rsid w:val="004508C5"/>
    <w:rsid w:val="0047755B"/>
    <w:rsid w:val="00480A37"/>
    <w:rsid w:val="00486157"/>
    <w:rsid w:val="00495719"/>
    <w:rsid w:val="004B1329"/>
    <w:rsid w:val="004F12EA"/>
    <w:rsid w:val="004F5792"/>
    <w:rsid w:val="004F5D9C"/>
    <w:rsid w:val="0051439B"/>
    <w:rsid w:val="0057157A"/>
    <w:rsid w:val="005A04E1"/>
    <w:rsid w:val="005A5D6F"/>
    <w:rsid w:val="005E1864"/>
    <w:rsid w:val="00620ADC"/>
    <w:rsid w:val="00677137"/>
    <w:rsid w:val="00694D0C"/>
    <w:rsid w:val="006B0BE3"/>
    <w:rsid w:val="006C3A6F"/>
    <w:rsid w:val="00702F70"/>
    <w:rsid w:val="00720C15"/>
    <w:rsid w:val="00740A1E"/>
    <w:rsid w:val="007674B8"/>
    <w:rsid w:val="00783A4C"/>
    <w:rsid w:val="007A05DF"/>
    <w:rsid w:val="007C2E7B"/>
    <w:rsid w:val="007C379C"/>
    <w:rsid w:val="007E6CE5"/>
    <w:rsid w:val="007F45F0"/>
    <w:rsid w:val="00801322"/>
    <w:rsid w:val="00822F4D"/>
    <w:rsid w:val="0083454F"/>
    <w:rsid w:val="00892BF0"/>
    <w:rsid w:val="008977FD"/>
    <w:rsid w:val="008F1202"/>
    <w:rsid w:val="00902742"/>
    <w:rsid w:val="00920646"/>
    <w:rsid w:val="00986F45"/>
    <w:rsid w:val="00997341"/>
    <w:rsid w:val="009B2EC7"/>
    <w:rsid w:val="009C3E34"/>
    <w:rsid w:val="009E2F64"/>
    <w:rsid w:val="00A133E2"/>
    <w:rsid w:val="00A13BC3"/>
    <w:rsid w:val="00A14ADE"/>
    <w:rsid w:val="00A41E6C"/>
    <w:rsid w:val="00AB5906"/>
    <w:rsid w:val="00AC60FD"/>
    <w:rsid w:val="00AD2CF2"/>
    <w:rsid w:val="00AD6A08"/>
    <w:rsid w:val="00AE40A2"/>
    <w:rsid w:val="00AF0B4D"/>
    <w:rsid w:val="00B2026A"/>
    <w:rsid w:val="00B263AE"/>
    <w:rsid w:val="00B351D0"/>
    <w:rsid w:val="00B85926"/>
    <w:rsid w:val="00BA253C"/>
    <w:rsid w:val="00C16876"/>
    <w:rsid w:val="00C30D09"/>
    <w:rsid w:val="00C457E3"/>
    <w:rsid w:val="00C51659"/>
    <w:rsid w:val="00C84C73"/>
    <w:rsid w:val="00C875C5"/>
    <w:rsid w:val="00C94954"/>
    <w:rsid w:val="00CB6200"/>
    <w:rsid w:val="00D34319"/>
    <w:rsid w:val="00D62B87"/>
    <w:rsid w:val="00D635F6"/>
    <w:rsid w:val="00D74CA7"/>
    <w:rsid w:val="00DA7A1F"/>
    <w:rsid w:val="00DB7BD7"/>
    <w:rsid w:val="00DE4306"/>
    <w:rsid w:val="00DE7982"/>
    <w:rsid w:val="00E33CD1"/>
    <w:rsid w:val="00E8496F"/>
    <w:rsid w:val="00E91DD8"/>
    <w:rsid w:val="00EB37A1"/>
    <w:rsid w:val="00EB46AB"/>
    <w:rsid w:val="00EB6C93"/>
    <w:rsid w:val="00EE0321"/>
    <w:rsid w:val="00EF7BC0"/>
    <w:rsid w:val="00F128A5"/>
    <w:rsid w:val="00F344B0"/>
    <w:rsid w:val="00F3748F"/>
    <w:rsid w:val="00F859EA"/>
    <w:rsid w:val="00FC3417"/>
    <w:rsid w:val="00FD167C"/>
    <w:rsid w:val="00FE32BB"/>
    <w:rsid w:val="00FE6F7E"/>
    <w:rsid w:val="00FE756F"/>
    <w:rsid w:val="00FF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C40B4"/>
  <w15:chartTrackingRefBased/>
  <w15:docId w15:val="{48CEFC07-FE64-4834-AB21-4FFC2CDE9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C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74C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4C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4C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4CA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74CA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12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8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8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8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8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A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3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E34"/>
  </w:style>
  <w:style w:type="paragraph" w:styleId="Footer">
    <w:name w:val="footer"/>
    <w:basedOn w:val="Normal"/>
    <w:link w:val="FooterChar"/>
    <w:uiPriority w:val="99"/>
    <w:unhideWhenUsed/>
    <w:rsid w:val="009C3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E34"/>
  </w:style>
  <w:style w:type="character" w:styleId="LineNumber">
    <w:name w:val="line number"/>
    <w:basedOn w:val="DefaultParagraphFont"/>
    <w:uiPriority w:val="99"/>
    <w:semiHidden/>
    <w:unhideWhenUsed/>
    <w:rsid w:val="00316CFE"/>
  </w:style>
  <w:style w:type="paragraph" w:customStyle="1" w:styleId="Default">
    <w:name w:val="Default"/>
    <w:rsid w:val="00480A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345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6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bi.ac.uk/Tools/msa/clustalw2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800</Words>
  <Characters>1596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dwards</dc:creator>
  <cp:keywords/>
  <dc:description/>
  <cp:lastModifiedBy>Menno van Zelm</cp:lastModifiedBy>
  <cp:revision>3</cp:revision>
  <cp:lastPrinted>2024-09-21T07:28:00Z</cp:lastPrinted>
  <dcterms:created xsi:type="dcterms:W3CDTF">2025-04-10T09:50:00Z</dcterms:created>
  <dcterms:modified xsi:type="dcterms:W3CDTF">2025-04-10T09:51:00Z</dcterms:modified>
</cp:coreProperties>
</file>